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488"/>
        <w:gridCol w:w="1458"/>
        <w:gridCol w:w="1462"/>
        <w:gridCol w:w="1470"/>
      </w:tblGrid>
      <w:tr w:rsidR="00191C64" w14:paraId="40DACB6D" w14:textId="77777777" w:rsidTr="00AA53E8">
        <w:tc>
          <w:tcPr>
            <w:tcW w:w="8902" w:type="dxa"/>
            <w:gridSpan w:val="5"/>
            <w:tcBorders>
              <w:top w:val="nil"/>
              <w:bottom w:val="single" w:sz="18" w:space="0" w:color="auto"/>
            </w:tcBorders>
            <w:vAlign w:val="bottom"/>
          </w:tcPr>
          <w:p w14:paraId="2ADECFE8" w14:textId="1A93708B" w:rsidR="00191C64" w:rsidRPr="000867C8" w:rsidRDefault="000232A4" w:rsidP="000867C8">
            <w:pPr>
              <w:rPr>
                <w:b/>
              </w:rPr>
            </w:pPr>
            <w:r>
              <w:rPr>
                <w:b/>
              </w:rPr>
              <w:t>S1 Table</w:t>
            </w:r>
            <w:bookmarkStart w:id="0" w:name="_GoBack"/>
            <w:bookmarkEnd w:id="0"/>
            <w:r w:rsidR="00191C64">
              <w:rPr>
                <w:b/>
              </w:rPr>
              <w:t>. Characteristics and full references of included studies</w:t>
            </w:r>
          </w:p>
        </w:tc>
      </w:tr>
      <w:tr w:rsidR="000867C8" w14:paraId="7BC08EA5" w14:textId="77777777" w:rsidTr="00F96A4F">
        <w:tc>
          <w:tcPr>
            <w:tcW w:w="3024" w:type="dxa"/>
            <w:tcBorders>
              <w:top w:val="nil"/>
              <w:bottom w:val="single" w:sz="18" w:space="0" w:color="auto"/>
              <w:right w:val="nil"/>
            </w:tcBorders>
            <w:vAlign w:val="bottom"/>
          </w:tcPr>
          <w:p w14:paraId="023BE02F" w14:textId="77777777" w:rsidR="00663765" w:rsidRPr="000867C8" w:rsidRDefault="00663765" w:rsidP="000867C8">
            <w:pPr>
              <w:rPr>
                <w:b/>
              </w:rPr>
            </w:pPr>
            <w:r w:rsidRPr="000867C8">
              <w:rPr>
                <w:b/>
              </w:rPr>
              <w:t>Study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E142A03" w14:textId="77777777" w:rsidR="00663765" w:rsidRPr="000867C8" w:rsidRDefault="00663765" w:rsidP="000867C8">
            <w:pPr>
              <w:rPr>
                <w:b/>
              </w:rPr>
            </w:pPr>
            <w:r w:rsidRPr="000867C8">
              <w:rPr>
                <w:b/>
              </w:rPr>
              <w:t>Populat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69CA51B" w14:textId="77777777" w:rsidR="00663765" w:rsidRPr="000867C8" w:rsidRDefault="00663765" w:rsidP="000867C8">
            <w:pPr>
              <w:rPr>
                <w:b/>
              </w:rPr>
            </w:pPr>
            <w:r w:rsidRPr="000867C8">
              <w:rPr>
                <w:b/>
              </w:rPr>
              <w:t>Gend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27702DA" w14:textId="77777777" w:rsidR="00663765" w:rsidRPr="000867C8" w:rsidRDefault="00663765" w:rsidP="000867C8">
            <w:pPr>
              <w:rPr>
                <w:b/>
              </w:rPr>
            </w:pPr>
            <w:r w:rsidRPr="000867C8">
              <w:rPr>
                <w:b/>
              </w:rPr>
              <w:t>Intervention Typ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5AB563BF" w14:textId="77777777" w:rsidR="00663765" w:rsidRPr="000867C8" w:rsidRDefault="00663765" w:rsidP="000867C8">
            <w:pPr>
              <w:rPr>
                <w:b/>
              </w:rPr>
            </w:pPr>
            <w:r w:rsidRPr="000867C8">
              <w:rPr>
                <w:b/>
              </w:rPr>
              <w:t>Study Sample Size</w:t>
            </w:r>
          </w:p>
        </w:tc>
      </w:tr>
      <w:tr w:rsidR="000867C8" w14:paraId="55D7DC9E" w14:textId="77777777" w:rsidTr="00F96A4F">
        <w:tc>
          <w:tcPr>
            <w:tcW w:w="3024" w:type="dxa"/>
            <w:tcBorders>
              <w:top w:val="single" w:sz="18" w:space="0" w:color="auto"/>
              <w:right w:val="nil"/>
            </w:tcBorders>
            <w:vAlign w:val="bottom"/>
          </w:tcPr>
          <w:p w14:paraId="252D3E3D" w14:textId="2D69A4DC" w:rsidR="00663765" w:rsidRPr="007D3B99" w:rsidRDefault="00663765" w:rsidP="00F96A4F">
            <w:pPr>
              <w:rPr>
                <w:vertAlign w:val="superscript"/>
              </w:rPr>
            </w:pPr>
            <w:r>
              <w:t>Agorstides et al 2007</w:t>
            </w:r>
            <w:r w:rsidR="007D3B99">
              <w:rPr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53B96C05" w14:textId="77777777" w:rsidR="00663765" w:rsidRDefault="00663765" w:rsidP="00F96A4F">
            <w:r>
              <w:t>Adult (&gt;18)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0B71EF0F" w14:textId="77777777" w:rsidR="00663765" w:rsidRDefault="00663765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CECD3DD" w14:textId="77777777" w:rsidR="00663765" w:rsidRDefault="00663765" w:rsidP="00F96A4F">
            <w:r>
              <w:t>HA</w:t>
            </w:r>
          </w:p>
        </w:tc>
        <w:tc>
          <w:tcPr>
            <w:tcW w:w="1470" w:type="dxa"/>
            <w:tcBorders>
              <w:top w:val="single" w:sz="18" w:space="0" w:color="auto"/>
              <w:left w:val="nil"/>
            </w:tcBorders>
            <w:vAlign w:val="bottom"/>
          </w:tcPr>
          <w:p w14:paraId="14888EB8" w14:textId="1831F782" w:rsidR="00663765" w:rsidRDefault="00505A53" w:rsidP="00F96A4F">
            <w:r>
              <w:t>49</w:t>
            </w:r>
          </w:p>
        </w:tc>
      </w:tr>
      <w:tr w:rsidR="000867C8" w14:paraId="2BD72CDF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553786F1" w14:textId="48E65C2B" w:rsidR="00663765" w:rsidRDefault="00AF6F33" w:rsidP="00F96A4F">
            <w:r>
              <w:t>Alentorn-Geli et al 2014</w:t>
            </w:r>
            <w:r w:rsidR="007D3B99"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40BAD2" w14:textId="665B8B5A" w:rsidR="00663765" w:rsidRDefault="009A291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44BDA04" w14:textId="60FDD7DB" w:rsidR="00663765" w:rsidRDefault="009A291F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F7891F" w14:textId="39A0BC10" w:rsidR="00663765" w:rsidRDefault="009A291F" w:rsidP="00F96A4F">
            <w:r>
              <w:t>HA, 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F54308C" w14:textId="703E2F7C" w:rsidR="00663765" w:rsidRDefault="00BA546F" w:rsidP="00F96A4F">
            <w:r>
              <w:t>32</w:t>
            </w:r>
          </w:p>
        </w:tc>
      </w:tr>
      <w:tr w:rsidR="000867C8" w14:paraId="3E7536B4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78E141D2" w14:textId="486ACC11" w:rsidR="00663765" w:rsidRPr="007D3B99" w:rsidRDefault="009A291F" w:rsidP="00F96A4F">
            <w:pPr>
              <w:rPr>
                <w:vertAlign w:val="superscript"/>
              </w:rPr>
            </w:pPr>
            <w:r w:rsidRPr="00CF66F4">
              <w:t>Barwood et al 2008</w:t>
            </w:r>
            <w:r w:rsidR="007D3B99">
              <w:rPr>
                <w:vertAlign w:val="superscript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A71B2F" w14:textId="3C6688BA" w:rsidR="00663765" w:rsidRDefault="006C7E08" w:rsidP="00F96A4F">
            <w:r>
              <w:t>Unspecified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49CACAB1" w14:textId="5ECEBE47" w:rsidR="00663765" w:rsidRDefault="006C7E08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CEC272" w14:textId="75D2DBB5" w:rsidR="00663765" w:rsidRDefault="00C44BAA" w:rsidP="00F96A4F">
            <w:r>
              <w:t>GR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2E06303C" w14:textId="0643E5C8" w:rsidR="00663765" w:rsidRDefault="00C44BAA" w:rsidP="00F96A4F">
            <w:r>
              <w:t>81</w:t>
            </w:r>
          </w:p>
        </w:tc>
      </w:tr>
      <w:tr w:rsidR="000867C8" w14:paraId="02DBB422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31C0671E" w14:textId="442377F9" w:rsidR="00663765" w:rsidRPr="007D3B99" w:rsidRDefault="00F169F6" w:rsidP="00F96A4F">
            <w:pPr>
              <w:rPr>
                <w:vertAlign w:val="superscript"/>
              </w:rPr>
            </w:pPr>
            <w:r>
              <w:t>Boons et al 2012</w:t>
            </w:r>
            <w:r w:rsidR="007D3B99">
              <w:rPr>
                <w:vertAlign w:val="superscript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40A791" w14:textId="06633CB1" w:rsidR="00663765" w:rsidRDefault="00070B70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4692BF5" w14:textId="281C0541" w:rsidR="00663765" w:rsidRDefault="00070B70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C83E62" w14:textId="560255DE" w:rsidR="00663765" w:rsidRDefault="00070B70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A0DEA20" w14:textId="32A51BE3" w:rsidR="00663765" w:rsidRDefault="00070B70" w:rsidP="00F96A4F">
            <w:r>
              <w:t>50</w:t>
            </w:r>
          </w:p>
        </w:tc>
      </w:tr>
      <w:tr w:rsidR="00473D5C" w14:paraId="0B818F48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0F497154" w14:textId="5427702A" w:rsidR="00473D5C" w:rsidRPr="007D3B99" w:rsidRDefault="00473D5C" w:rsidP="00F96A4F">
            <w:pPr>
              <w:rPr>
                <w:vertAlign w:val="superscript"/>
              </w:rPr>
            </w:pPr>
            <w:r>
              <w:t>Brorson et al</w:t>
            </w:r>
            <w:r>
              <w:rPr>
                <w:vertAlign w:val="superscript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8D6BC0" w14:textId="2A5EE6B6" w:rsidR="00473D5C" w:rsidRDefault="00473D5C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3F6B5C1F" w14:textId="15C59156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B9F405" w14:textId="2B2DA8DD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3CD326BA" w14:textId="57655314" w:rsidR="00473D5C" w:rsidRDefault="00473D5C" w:rsidP="00F96A4F">
            <w:r>
              <w:t>Unspecified</w:t>
            </w:r>
          </w:p>
        </w:tc>
      </w:tr>
      <w:tr w:rsidR="00473D5C" w14:paraId="106C7A47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419A3320" w14:textId="2356CDF2" w:rsidR="00473D5C" w:rsidRPr="007D3B99" w:rsidRDefault="00473D5C" w:rsidP="00F96A4F">
            <w:pPr>
              <w:rPr>
                <w:vertAlign w:val="superscript"/>
              </w:rPr>
            </w:pPr>
            <w:r>
              <w:t>Cai et al 2012</w:t>
            </w:r>
            <w:r>
              <w:rPr>
                <w:vertAlign w:val="superscript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A82400" w14:textId="7E358BCC" w:rsidR="00473D5C" w:rsidRDefault="00473D5C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479E884" w14:textId="6740F9EF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DA0BF7" w14:textId="42C12429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F09A785" w14:textId="069506AD" w:rsidR="00473D5C" w:rsidRDefault="00473D5C" w:rsidP="00F96A4F">
            <w:r>
              <w:t>32</w:t>
            </w:r>
          </w:p>
        </w:tc>
      </w:tr>
      <w:tr w:rsidR="00473D5C" w14:paraId="32BC7FB8" w14:textId="77777777" w:rsidTr="00F96A4F">
        <w:tc>
          <w:tcPr>
            <w:tcW w:w="3024" w:type="dxa"/>
            <w:tcBorders>
              <w:right w:val="nil"/>
            </w:tcBorders>
            <w:vAlign w:val="bottom"/>
          </w:tcPr>
          <w:p w14:paraId="2C9BAAEB" w14:textId="59F204E0" w:rsidR="00473D5C" w:rsidRPr="007D3B99" w:rsidRDefault="00473D5C" w:rsidP="00F96A4F">
            <w:pPr>
              <w:rPr>
                <w:highlight w:val="yellow"/>
                <w:vertAlign w:val="superscript"/>
              </w:rPr>
            </w:pPr>
            <w:r w:rsidRPr="002871BC">
              <w:t>Den Hartog et al 2010</w:t>
            </w:r>
            <w:r w:rsidR="00D31A0B">
              <w:rPr>
                <w:vertAlign w:val="superscript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F8CAE4" w14:textId="4C6F4F1E" w:rsidR="00473D5C" w:rsidRDefault="00473D5C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658C7EA4" w14:textId="653B0870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E3567B" w14:textId="4885B4A1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179A506" w14:textId="77871F17" w:rsidR="00473D5C" w:rsidRDefault="00473D5C" w:rsidP="00F96A4F">
            <w:r>
              <w:t>Unspecified</w:t>
            </w:r>
          </w:p>
        </w:tc>
      </w:tr>
      <w:tr w:rsidR="00473D5C" w14:paraId="4AA56A4C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047C7397" w14:textId="2B399FB3" w:rsidR="00473D5C" w:rsidRPr="007D3B99" w:rsidRDefault="00473D5C" w:rsidP="00F96A4F">
            <w:pPr>
              <w:rPr>
                <w:vertAlign w:val="superscript"/>
              </w:rPr>
            </w:pPr>
            <w:r>
              <w:t>Ding et al 2015</w:t>
            </w:r>
            <w:r w:rsidR="00D31A0B">
              <w:rPr>
                <w:vertAlign w:val="superscript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6B1A3F" w14:textId="0AB3CA2F" w:rsidR="00473D5C" w:rsidRDefault="00473D5C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68DAAF6C" w14:textId="2E602C77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88C429" w14:textId="399E5871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21DA3163" w14:textId="3A969E55" w:rsidR="00473D5C" w:rsidRDefault="00473D5C" w:rsidP="00F96A4F">
            <w:r>
              <w:t>89</w:t>
            </w:r>
          </w:p>
        </w:tc>
      </w:tr>
      <w:tr w:rsidR="00473D5C" w14:paraId="2224816D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5168702D" w14:textId="75D1FF90" w:rsidR="00473D5C" w:rsidRPr="007D3B99" w:rsidRDefault="00473D5C" w:rsidP="00F96A4F">
            <w:pPr>
              <w:rPr>
                <w:vertAlign w:val="superscript"/>
              </w:rPr>
            </w:pPr>
            <w:r>
              <w:t>Edwards et al 2010</w:t>
            </w:r>
            <w:r w:rsidR="00D31A0B">
              <w:rPr>
                <w:vertAlign w:val="superscript"/>
              </w:rPr>
              <w:t>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A44305" w14:textId="4F3440F8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6EABD408" w14:textId="7724D671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F2201B" w14:textId="5B439C18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3C6868B" w14:textId="4BC8260D" w:rsidR="00473D5C" w:rsidRDefault="00473D5C" w:rsidP="00F96A4F">
            <w:r>
              <w:t>47</w:t>
            </w:r>
          </w:p>
        </w:tc>
      </w:tr>
      <w:tr w:rsidR="00473D5C" w14:paraId="4BBDAEBF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139843A9" w14:textId="61B8F822" w:rsidR="00473D5C" w:rsidRPr="007D3B99" w:rsidRDefault="00473D5C" w:rsidP="00F96A4F">
            <w:pPr>
              <w:rPr>
                <w:vertAlign w:val="superscript"/>
              </w:rPr>
            </w:pPr>
            <w:r>
              <w:t>Edwards et al 2007</w:t>
            </w:r>
            <w:r w:rsidR="00D31A0B">
              <w:rPr>
                <w:vertAlign w:val="superscript"/>
              </w:rPr>
              <w:t>1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685C72" w14:textId="5177F66B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65AF6824" w14:textId="2D294645" w:rsidR="00473D5C" w:rsidRDefault="00702E70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3B080B" w14:textId="23797D90" w:rsidR="00473D5C" w:rsidRDefault="00702E70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14B0551B" w14:textId="5E7BE11D" w:rsidR="00473D5C" w:rsidRDefault="00716E4F" w:rsidP="00F96A4F">
            <w:r>
              <w:t>50</w:t>
            </w:r>
          </w:p>
        </w:tc>
      </w:tr>
      <w:tr w:rsidR="00473D5C" w14:paraId="136A49A4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4948A540" w14:textId="6F500382" w:rsidR="00473D5C" w:rsidRPr="007D3B99" w:rsidRDefault="00473D5C" w:rsidP="00F96A4F">
            <w:pPr>
              <w:rPr>
                <w:vertAlign w:val="superscript"/>
              </w:rPr>
            </w:pPr>
            <w:r>
              <w:t>Edwards et al 2012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F86551" w14:textId="6F9D87C2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0E537878" w14:textId="5CC5D62F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41553C" w14:textId="7A09E956" w:rsidR="00473D5C" w:rsidRDefault="00473D5C" w:rsidP="00F96A4F">
            <w:r>
              <w:t>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6C6FADC5" w14:textId="6A1FB093" w:rsidR="00473D5C" w:rsidRDefault="00473D5C" w:rsidP="00F96A4F">
            <w:r>
              <w:t>42</w:t>
            </w:r>
          </w:p>
        </w:tc>
      </w:tr>
      <w:tr w:rsidR="00473D5C" w14:paraId="6A4D90A0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44C299D0" w14:textId="7C07855C" w:rsidR="00473D5C" w:rsidRPr="007D3B99" w:rsidRDefault="00473D5C" w:rsidP="00F96A4F">
            <w:pPr>
              <w:rPr>
                <w:vertAlign w:val="superscript"/>
              </w:rPr>
            </w:pPr>
            <w:r>
              <w:t>Fialka et al 2008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938D36" w14:textId="5FF6F3A5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4F9D49DA" w14:textId="3FB01AA8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270623" w14:textId="06C91B27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42353AA" w14:textId="61FB751F" w:rsidR="00473D5C" w:rsidRDefault="00473D5C" w:rsidP="00F96A4F">
            <w:r>
              <w:t>40</w:t>
            </w:r>
          </w:p>
        </w:tc>
      </w:tr>
      <w:tr w:rsidR="00473D5C" w14:paraId="66F91E26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0763DED4" w14:textId="15B1D630" w:rsidR="00473D5C" w:rsidRPr="007D3B99" w:rsidRDefault="00473D5C" w:rsidP="00F96A4F">
            <w:pPr>
              <w:rPr>
                <w:vertAlign w:val="superscript"/>
              </w:rPr>
            </w:pPr>
            <w:r w:rsidRPr="0094577B">
              <w:t>Fjalestad et al 2014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6818B9" w14:textId="081660F9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3D894367" w14:textId="4A7E9696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EBAA39" w14:textId="7563E07D" w:rsidR="00473D5C" w:rsidRDefault="00473D5C" w:rsidP="00F96A4F">
            <w:r>
              <w:t>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4CEE2473" w14:textId="13A8201C" w:rsidR="00473D5C" w:rsidRDefault="00473D5C" w:rsidP="00F96A4F">
            <w:r>
              <w:t>Unspecified</w:t>
            </w:r>
          </w:p>
        </w:tc>
      </w:tr>
      <w:tr w:rsidR="00473D5C" w14:paraId="5B5FD984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1364B056" w14:textId="64FA447E" w:rsidR="00473D5C" w:rsidRPr="007D3B99" w:rsidRDefault="00473D5C" w:rsidP="00F96A4F">
            <w:pPr>
              <w:rPr>
                <w:vertAlign w:val="superscript"/>
              </w:rPr>
            </w:pPr>
            <w:r w:rsidRPr="00422669">
              <w:t>Greiner et al 2015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CD9063" w14:textId="656A8E93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128E1D6" w14:textId="6AA14A34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6C873D" w14:textId="5AC72F8C" w:rsidR="00473D5C" w:rsidRDefault="00473D5C" w:rsidP="00F96A4F">
            <w:r>
              <w:t>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368D075A" w14:textId="15E3AF42" w:rsidR="00473D5C" w:rsidRDefault="00473D5C" w:rsidP="00F96A4F">
            <w:r>
              <w:t>34</w:t>
            </w:r>
          </w:p>
        </w:tc>
      </w:tr>
      <w:tr w:rsidR="00473D5C" w14:paraId="5C109CE9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129B2A39" w14:textId="794DD016" w:rsidR="00473D5C" w:rsidRPr="007D3B99" w:rsidRDefault="00473D5C" w:rsidP="00F96A4F">
            <w:pPr>
              <w:rPr>
                <w:vertAlign w:val="superscript"/>
              </w:rPr>
            </w:pPr>
            <w:r>
              <w:t>Gross et al 2011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AF7AA3" w14:textId="64845637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1800A652" w14:textId="1F229F68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F948DD" w14:textId="7E8540F7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56D4583" w14:textId="5F585578" w:rsidR="00473D5C" w:rsidRDefault="00473D5C" w:rsidP="00F96A4F">
            <w:r>
              <w:t>96</w:t>
            </w:r>
          </w:p>
        </w:tc>
      </w:tr>
      <w:tr w:rsidR="00473D5C" w14:paraId="5F630598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0196258F" w14:textId="38E25F17" w:rsidR="00473D5C" w:rsidRPr="007D3B99" w:rsidRDefault="00473D5C" w:rsidP="00F96A4F">
            <w:pPr>
              <w:rPr>
                <w:vertAlign w:val="superscript"/>
              </w:rPr>
            </w:pPr>
            <w:r>
              <w:t>Hendel et al 2012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2B7FEA" w14:textId="1A8E4013" w:rsidR="00473D5C" w:rsidRDefault="00473D5C" w:rsidP="00F96A4F">
            <w:r>
              <w:t>Unspecified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37D73137" w14:textId="38631E45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87DE13" w14:textId="4D8D0F90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85F6999" w14:textId="63766D14" w:rsidR="00473D5C" w:rsidRDefault="00473D5C" w:rsidP="00F96A4F">
            <w:r>
              <w:t>31</w:t>
            </w:r>
          </w:p>
        </w:tc>
      </w:tr>
      <w:tr w:rsidR="00473D5C" w14:paraId="2CA239CB" w14:textId="77777777" w:rsidTr="00F96A4F">
        <w:trPr>
          <w:trHeight w:val="242"/>
        </w:trPr>
        <w:tc>
          <w:tcPr>
            <w:tcW w:w="3024" w:type="dxa"/>
            <w:tcBorders>
              <w:right w:val="nil"/>
            </w:tcBorders>
            <w:vAlign w:val="bottom"/>
          </w:tcPr>
          <w:p w14:paraId="09CD35C5" w14:textId="02A3CB52" w:rsidR="00473D5C" w:rsidRPr="007D3B99" w:rsidRDefault="00473D5C" w:rsidP="00F96A4F">
            <w:pPr>
              <w:rPr>
                <w:vertAlign w:val="superscript"/>
              </w:rPr>
            </w:pPr>
            <w:r>
              <w:t>Iannotti et al 2015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9473FA" w14:textId="05B9E00E" w:rsidR="00473D5C" w:rsidRDefault="00473D5C" w:rsidP="00F96A4F">
            <w:r>
              <w:t>Unspecified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A31F424" w14:textId="46D52452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6FFD5D" w14:textId="1F6F4311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857D565" w14:textId="0A6CA707" w:rsidR="00473D5C" w:rsidRDefault="00473D5C" w:rsidP="00F96A4F">
            <w:r>
              <w:t>46</w:t>
            </w:r>
          </w:p>
        </w:tc>
      </w:tr>
      <w:tr w:rsidR="00473D5C" w14:paraId="62FAD87A" w14:textId="77777777" w:rsidTr="00F96A4F">
        <w:trPr>
          <w:trHeight w:val="251"/>
        </w:trPr>
        <w:tc>
          <w:tcPr>
            <w:tcW w:w="3024" w:type="dxa"/>
            <w:tcBorders>
              <w:right w:val="nil"/>
            </w:tcBorders>
            <w:vAlign w:val="bottom"/>
          </w:tcPr>
          <w:p w14:paraId="557D99D1" w14:textId="1AF6481E" w:rsidR="00473D5C" w:rsidRPr="007D3B99" w:rsidRDefault="00473D5C" w:rsidP="00F96A4F">
            <w:pPr>
              <w:rPr>
                <w:vertAlign w:val="superscript"/>
              </w:rPr>
            </w:pPr>
            <w:r>
              <w:t>Kircher et al 2009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82CB7B" w14:textId="5269A081" w:rsidR="00473D5C" w:rsidRDefault="00473D5C" w:rsidP="00F96A4F">
            <w:r>
              <w:t>Unspecified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0AC4FE63" w14:textId="393F66AE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5FC121" w14:textId="19CF3F49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6E80EC6C" w14:textId="3419A4EB" w:rsidR="00473D5C" w:rsidRDefault="00473D5C" w:rsidP="00F96A4F">
            <w:r>
              <w:t>20</w:t>
            </w:r>
          </w:p>
        </w:tc>
      </w:tr>
      <w:tr w:rsidR="00473D5C" w14:paraId="55088E1E" w14:textId="77777777" w:rsidTr="00F96A4F">
        <w:trPr>
          <w:trHeight w:val="251"/>
        </w:trPr>
        <w:tc>
          <w:tcPr>
            <w:tcW w:w="3024" w:type="dxa"/>
            <w:tcBorders>
              <w:right w:val="nil"/>
            </w:tcBorders>
            <w:vAlign w:val="bottom"/>
          </w:tcPr>
          <w:p w14:paraId="565EB0C7" w14:textId="341928E0" w:rsidR="00473D5C" w:rsidRPr="007D3B99" w:rsidRDefault="00473D5C" w:rsidP="00F96A4F">
            <w:pPr>
              <w:rPr>
                <w:vertAlign w:val="superscript"/>
              </w:rPr>
            </w:pPr>
            <w:r>
              <w:t>Lapner et al 2012</w:t>
            </w:r>
            <w:r>
              <w:rPr>
                <w:vertAlign w:val="superscript"/>
              </w:rPr>
              <w:t>1</w:t>
            </w:r>
            <w:r w:rsidR="00D31A0B">
              <w:rPr>
                <w:vertAlign w:val="superscript"/>
              </w:rPr>
              <w:t>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B0B4A3" w14:textId="6011E384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5B0E8BBC" w14:textId="05FCCD04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137FD1" w14:textId="6A6C2FB4" w:rsidR="00473D5C" w:rsidRDefault="00473D5C" w:rsidP="00F96A4F">
            <w:r>
              <w:t>TSA, 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F1B4A91" w14:textId="1FDAD19B" w:rsidR="00473D5C" w:rsidRDefault="00473D5C" w:rsidP="00F96A4F">
            <w:r>
              <w:t>73</w:t>
            </w:r>
          </w:p>
        </w:tc>
      </w:tr>
      <w:tr w:rsidR="00473D5C" w14:paraId="4343F6D5" w14:textId="77777777" w:rsidTr="00F96A4F">
        <w:trPr>
          <w:trHeight w:val="251"/>
        </w:trPr>
        <w:tc>
          <w:tcPr>
            <w:tcW w:w="3024" w:type="dxa"/>
            <w:tcBorders>
              <w:right w:val="nil"/>
            </w:tcBorders>
            <w:vAlign w:val="bottom"/>
          </w:tcPr>
          <w:p w14:paraId="13AD8727" w14:textId="6C34926E" w:rsidR="00473D5C" w:rsidRPr="007D3B99" w:rsidRDefault="00473D5C" w:rsidP="00F96A4F">
            <w:pPr>
              <w:rPr>
                <w:vertAlign w:val="superscript"/>
              </w:rPr>
            </w:pPr>
            <w:r w:rsidRPr="00646F2B">
              <w:t>Launonen et al 2012</w:t>
            </w:r>
            <w:r w:rsidR="00D31A0B">
              <w:rPr>
                <w:vertAlign w:val="superscript"/>
              </w:rPr>
              <w:t>2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26A7BB" w14:textId="4ED8868B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CFD6C20" w14:textId="5D812BD3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29F480" w14:textId="438196C0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61959A0E" w14:textId="3F7B22F5" w:rsidR="00473D5C" w:rsidRDefault="00473D5C" w:rsidP="00F96A4F">
            <w:r>
              <w:t>Unspecified</w:t>
            </w:r>
          </w:p>
        </w:tc>
      </w:tr>
      <w:tr w:rsidR="00473D5C" w14:paraId="6587A521" w14:textId="77777777" w:rsidTr="00F96A4F">
        <w:trPr>
          <w:trHeight w:val="251"/>
        </w:trPr>
        <w:tc>
          <w:tcPr>
            <w:tcW w:w="3024" w:type="dxa"/>
            <w:tcBorders>
              <w:right w:val="nil"/>
            </w:tcBorders>
            <w:vAlign w:val="bottom"/>
          </w:tcPr>
          <w:p w14:paraId="53B5023C" w14:textId="044558D8" w:rsidR="00473D5C" w:rsidRPr="007D3B99" w:rsidRDefault="00473D5C" w:rsidP="00F96A4F">
            <w:pPr>
              <w:rPr>
                <w:vertAlign w:val="superscript"/>
              </w:rPr>
            </w:pPr>
            <w:r w:rsidRPr="00051D54">
              <w:t>Litchfield et al 2011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239049" w14:textId="36BF56E2" w:rsidR="00473D5C" w:rsidRDefault="00716E4F" w:rsidP="00F96A4F">
            <w:r>
              <w:t>Adult (&gt;</w:t>
            </w:r>
            <w:r w:rsidR="00473D5C">
              <w:t>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09632E38" w14:textId="0686A7C2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F0CAD3" w14:textId="76DE760B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CA1C821" w14:textId="4F638985" w:rsidR="00473D5C" w:rsidRDefault="00473D5C" w:rsidP="00F96A4F">
            <w:r>
              <w:t>152</w:t>
            </w:r>
          </w:p>
        </w:tc>
      </w:tr>
      <w:tr w:rsidR="00473D5C" w14:paraId="70B98742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4E013201" w14:textId="60357270" w:rsidR="00473D5C" w:rsidRPr="007D3B99" w:rsidRDefault="00473D5C" w:rsidP="00F96A4F">
            <w:pPr>
              <w:rPr>
                <w:vertAlign w:val="superscript"/>
              </w:rPr>
            </w:pPr>
            <w:r>
              <w:t>Lo et al 2005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E83871" w14:textId="45FA7CEC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4DCA05FD" w14:textId="01E41D0E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54AAED" w14:textId="6B79B7B9" w:rsidR="00473D5C" w:rsidRDefault="00473D5C" w:rsidP="00F96A4F">
            <w:r>
              <w:t>TSA, 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D2E3523" w14:textId="50D4B9F7" w:rsidR="00473D5C" w:rsidRDefault="00473D5C" w:rsidP="00F96A4F">
            <w:r>
              <w:t>41</w:t>
            </w:r>
          </w:p>
        </w:tc>
      </w:tr>
      <w:tr w:rsidR="00473D5C" w14:paraId="7F07CCEB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2EC08C14" w14:textId="695919F8" w:rsidR="00473D5C" w:rsidRPr="007D3B99" w:rsidRDefault="00473D5C" w:rsidP="00F96A4F">
            <w:pPr>
              <w:rPr>
                <w:vertAlign w:val="superscript"/>
              </w:rPr>
            </w:pPr>
            <w:r>
              <w:t>Mechlenburg et al 2014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CAA346" w14:textId="09BA110A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17E67D43" w14:textId="47E90899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603C19" w14:textId="2B3B5AEF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6EE4CDF" w14:textId="1BDD94C3" w:rsidR="00473D5C" w:rsidRDefault="00473D5C" w:rsidP="00F96A4F">
            <w:r>
              <w:t>31</w:t>
            </w:r>
          </w:p>
        </w:tc>
      </w:tr>
      <w:tr w:rsidR="00473D5C" w14:paraId="5C03B138" w14:textId="77777777" w:rsidTr="00665B21">
        <w:trPr>
          <w:trHeight w:val="557"/>
        </w:trPr>
        <w:tc>
          <w:tcPr>
            <w:tcW w:w="3024" w:type="dxa"/>
            <w:tcBorders>
              <w:bottom w:val="single" w:sz="2" w:space="0" w:color="auto"/>
              <w:right w:val="nil"/>
            </w:tcBorders>
            <w:vAlign w:val="bottom"/>
          </w:tcPr>
          <w:p w14:paraId="7FF8A2AF" w14:textId="127BA95B" w:rsidR="00473D5C" w:rsidRPr="007D3B99" w:rsidRDefault="00473D5C" w:rsidP="00F96A4F">
            <w:pPr>
              <w:rPr>
                <w:vertAlign w:val="superscript"/>
              </w:rPr>
            </w:pPr>
            <w:r>
              <w:lastRenderedPageBreak/>
              <w:t>Nuttall et al 2007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008614C1" w14:textId="3CA09623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32D6E949" w14:textId="07E755F5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9C05FB2" w14:textId="3300B297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  <w:bottom w:val="single" w:sz="2" w:space="0" w:color="auto"/>
            </w:tcBorders>
            <w:vAlign w:val="bottom"/>
          </w:tcPr>
          <w:p w14:paraId="6424349F" w14:textId="4FB02177" w:rsidR="00473D5C" w:rsidRDefault="00473D5C" w:rsidP="00F96A4F">
            <w:r>
              <w:t>20</w:t>
            </w:r>
          </w:p>
        </w:tc>
      </w:tr>
      <w:tr w:rsidR="00473D5C" w14:paraId="1A98B0E1" w14:textId="77777777" w:rsidTr="00665B21">
        <w:trPr>
          <w:trHeight w:val="557"/>
        </w:trPr>
        <w:tc>
          <w:tcPr>
            <w:tcW w:w="3024" w:type="dxa"/>
            <w:tcBorders>
              <w:top w:val="single" w:sz="2" w:space="0" w:color="auto"/>
              <w:right w:val="nil"/>
            </w:tcBorders>
            <w:vAlign w:val="bottom"/>
          </w:tcPr>
          <w:p w14:paraId="67D3F8C1" w14:textId="434A7D52" w:rsidR="00473D5C" w:rsidRPr="007D3B99" w:rsidRDefault="00473D5C" w:rsidP="00F96A4F">
            <w:pPr>
              <w:rPr>
                <w:vertAlign w:val="superscript"/>
              </w:rPr>
            </w:pPr>
            <w:r>
              <w:t>Olerud et al 2011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5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9FB03B7" w14:textId="30CE31A4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DCA6A22" w14:textId="73C5C48B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9566E59" w14:textId="3A7A7B37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</w:tcBorders>
            <w:vAlign w:val="bottom"/>
          </w:tcPr>
          <w:p w14:paraId="23D41790" w14:textId="60C869AB" w:rsidR="00473D5C" w:rsidRDefault="00473D5C" w:rsidP="00F96A4F">
            <w:r>
              <w:t>49</w:t>
            </w:r>
          </w:p>
        </w:tc>
      </w:tr>
      <w:tr w:rsidR="00473D5C" w14:paraId="3491B993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034325FD" w14:textId="43CDDEB7" w:rsidR="00473D5C" w:rsidRPr="007D3B99" w:rsidRDefault="00473D5C" w:rsidP="00F96A4F">
            <w:pPr>
              <w:rPr>
                <w:vertAlign w:val="superscript"/>
              </w:rPr>
            </w:pPr>
            <w:r>
              <w:t>Olerud et al 2012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14FEE0" w14:textId="206AF2C1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3A82B869" w14:textId="2309863E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E9673D" w14:textId="3F6FBD4F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6C2A79DB" w14:textId="3CBE4FCC" w:rsidR="00473D5C" w:rsidRDefault="00473D5C" w:rsidP="00F96A4F">
            <w:r>
              <w:t>55</w:t>
            </w:r>
          </w:p>
        </w:tc>
      </w:tr>
      <w:tr w:rsidR="00473D5C" w14:paraId="18C945BB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28A07CA4" w14:textId="4D26A8CA" w:rsidR="00473D5C" w:rsidRPr="007D3B99" w:rsidRDefault="00473D5C" w:rsidP="00F96A4F">
            <w:pPr>
              <w:rPr>
                <w:vertAlign w:val="superscript"/>
              </w:rPr>
            </w:pPr>
            <w:r>
              <w:t>Poon et al 2014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DA5CB9" w14:textId="1E58ADB3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6723E113" w14:textId="689D4AFD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7E74C2" w14:textId="0F5B588B" w:rsidR="00473D5C" w:rsidRDefault="00473D5C" w:rsidP="00F96A4F">
            <w:r>
              <w:t>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1C523508" w14:textId="3E6072C9" w:rsidR="00473D5C" w:rsidRDefault="00473D5C" w:rsidP="00F96A4F">
            <w:r>
              <w:t>50</w:t>
            </w:r>
          </w:p>
        </w:tc>
      </w:tr>
      <w:tr w:rsidR="00473D5C" w14:paraId="00B77142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43834CF7" w14:textId="57EEEE08" w:rsidR="00473D5C" w:rsidRPr="007D3B99" w:rsidRDefault="00473D5C" w:rsidP="00F96A4F">
            <w:pPr>
              <w:rPr>
                <w:vertAlign w:val="superscript"/>
              </w:rPr>
            </w:pPr>
            <w:r>
              <w:t>Rahme et al 2006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2C8363" w14:textId="3975B2F6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09B9423D" w14:textId="73E40860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2EC666" w14:textId="2C938D49" w:rsidR="00473D5C" w:rsidRDefault="00473D5C" w:rsidP="00F96A4F">
            <w:r>
              <w:t>TSA, 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47DFF49" w14:textId="17EAE8EE" w:rsidR="00473D5C" w:rsidRDefault="00473D5C" w:rsidP="00F96A4F">
            <w:r>
              <w:t>24</w:t>
            </w:r>
          </w:p>
        </w:tc>
      </w:tr>
      <w:tr w:rsidR="00473D5C" w14:paraId="502F427B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1CB13B29" w14:textId="06F8EF76" w:rsidR="00473D5C" w:rsidRPr="007D3B99" w:rsidRDefault="00473D5C" w:rsidP="00F96A4F">
            <w:pPr>
              <w:rPr>
                <w:vertAlign w:val="superscript"/>
              </w:rPr>
            </w:pPr>
            <w:r>
              <w:t>Rahme et al 2009</w:t>
            </w:r>
            <w:r>
              <w:rPr>
                <w:vertAlign w:val="superscript"/>
              </w:rPr>
              <w:t>2</w:t>
            </w:r>
            <w:r w:rsidR="00D31A0B">
              <w:rPr>
                <w:vertAlign w:val="superscript"/>
              </w:rPr>
              <w:t>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374D4A" w14:textId="2B2716B0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29CEEF8" w14:textId="48922ACB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8866D3" w14:textId="0584ACE7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0DD987A" w14:textId="77C12AC1" w:rsidR="00473D5C" w:rsidRDefault="00473D5C" w:rsidP="00F96A4F">
            <w:r>
              <w:t>27</w:t>
            </w:r>
          </w:p>
        </w:tc>
      </w:tr>
      <w:tr w:rsidR="00473D5C" w14:paraId="10FA6F21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20CACA26" w14:textId="7EEB4B15" w:rsidR="00473D5C" w:rsidRPr="007D3B99" w:rsidRDefault="00473D5C" w:rsidP="00F96A4F">
            <w:pPr>
              <w:rPr>
                <w:vertAlign w:val="superscript"/>
              </w:rPr>
            </w:pPr>
            <w:r>
              <w:t>Rasmussen et al 2015</w:t>
            </w:r>
            <w:r w:rsidR="00D31A0B">
              <w:rPr>
                <w:vertAlign w:val="superscript"/>
              </w:rPr>
              <w:t>3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B9D6A5" w14:textId="713925B0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5A6C2C51" w14:textId="5BADFD74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ECF7FF" w14:textId="3CE136D0" w:rsidR="00473D5C" w:rsidRDefault="00473D5C" w:rsidP="00F96A4F">
            <w:r>
              <w:t>HA, GR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7F29993" w14:textId="2700A414" w:rsidR="00473D5C" w:rsidRDefault="00473D5C" w:rsidP="00F96A4F">
            <w:r>
              <w:t>40</w:t>
            </w:r>
          </w:p>
        </w:tc>
      </w:tr>
      <w:tr w:rsidR="00473D5C" w14:paraId="0FE4C219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4BE46EB2" w14:textId="271277A6" w:rsidR="00473D5C" w:rsidRPr="007D3B99" w:rsidRDefault="00473D5C" w:rsidP="00F96A4F">
            <w:pPr>
              <w:rPr>
                <w:vertAlign w:val="superscript"/>
              </w:rPr>
            </w:pPr>
            <w:r>
              <w:t>Sandow et al 2013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77722A" w14:textId="7F5C8004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2638462" w14:textId="09DA24E4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DA763F" w14:textId="4E6A80B2" w:rsidR="00473D5C" w:rsidRDefault="00473D5C" w:rsidP="00F96A4F">
            <w:r>
              <w:t>TSA, 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7DF73622" w14:textId="66D80F91" w:rsidR="00473D5C" w:rsidRDefault="00473D5C" w:rsidP="00F96A4F">
            <w:r>
              <w:t>33</w:t>
            </w:r>
          </w:p>
        </w:tc>
      </w:tr>
      <w:tr w:rsidR="00473D5C" w14:paraId="5A1C5918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34477A7E" w14:textId="26ACA16C" w:rsidR="00473D5C" w:rsidRPr="007D3B99" w:rsidRDefault="00473D5C" w:rsidP="00F96A4F">
            <w:pPr>
              <w:rPr>
                <w:vertAlign w:val="superscript"/>
              </w:rPr>
            </w:pPr>
            <w:r>
              <w:t>Sebastia-Forcada et al 2014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32F689" w14:textId="3B8E8EFE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F28B989" w14:textId="2DD9956A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62BFD1" w14:textId="75C50D34" w:rsidR="00473D5C" w:rsidRDefault="00473D5C" w:rsidP="00F96A4F">
            <w:r>
              <w:t>HA, R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F65A94A" w14:textId="0F45CFF0" w:rsidR="00473D5C" w:rsidRDefault="00473D5C" w:rsidP="00F96A4F">
            <w:r>
              <w:t>62</w:t>
            </w:r>
          </w:p>
        </w:tc>
      </w:tr>
      <w:tr w:rsidR="00473D5C" w14:paraId="7521406C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49389A4A" w14:textId="2F6865F8" w:rsidR="00473D5C" w:rsidRPr="007D3B99" w:rsidRDefault="00473D5C" w:rsidP="00F96A4F">
            <w:pPr>
              <w:rPr>
                <w:vertAlign w:val="superscript"/>
              </w:rPr>
            </w:pPr>
            <w:r>
              <w:t>Soliman et al 2013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83E379" w14:textId="7D12E118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DBA6396" w14:textId="7BD3A9D5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8B4808" w14:textId="4C6ADDC3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1457533E" w14:textId="02273D8E" w:rsidR="00473D5C" w:rsidRDefault="00473D5C" w:rsidP="00F96A4F">
            <w:r>
              <w:t>45</w:t>
            </w:r>
          </w:p>
        </w:tc>
      </w:tr>
      <w:tr w:rsidR="00473D5C" w14:paraId="6579F63D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0ADFC0B9" w14:textId="0D92BACE" w:rsidR="00473D5C" w:rsidRPr="007D3B99" w:rsidRDefault="00473D5C" w:rsidP="00F96A4F">
            <w:pPr>
              <w:rPr>
                <w:vertAlign w:val="superscript"/>
              </w:rPr>
            </w:pPr>
            <w:r>
              <w:t>Stilling et al 2012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F13899" w14:textId="69B9F046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751512AE" w14:textId="6AFECE0F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7A99E4" w14:textId="012A67B8" w:rsidR="00473D5C" w:rsidRDefault="00473D5C" w:rsidP="00F96A4F">
            <w:r>
              <w:t>GR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2E6EA342" w14:textId="4C33FAD4" w:rsidR="00473D5C" w:rsidRDefault="00473D5C" w:rsidP="00F96A4F">
            <w:r>
              <w:t>21</w:t>
            </w:r>
          </w:p>
        </w:tc>
      </w:tr>
      <w:tr w:rsidR="00473D5C" w14:paraId="60F2D7A6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2FBE804C" w14:textId="32474C6F" w:rsidR="00473D5C" w:rsidRPr="007D3B99" w:rsidRDefault="00473D5C" w:rsidP="00F96A4F">
            <w:pPr>
              <w:rPr>
                <w:vertAlign w:val="superscript"/>
              </w:rPr>
            </w:pPr>
            <w:r>
              <w:t>Tanaka et al 2006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4CA3AC" w14:textId="47B9996A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292FE2F0" w14:textId="0F041EC8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21E8C8" w14:textId="50A472FE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08EC0119" w14:textId="22398DE5" w:rsidR="00473D5C" w:rsidRDefault="00473D5C" w:rsidP="00F96A4F">
            <w:r>
              <w:t>61</w:t>
            </w:r>
          </w:p>
        </w:tc>
      </w:tr>
      <w:tr w:rsidR="00473D5C" w14:paraId="4A27A688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51A6A8BF" w14:textId="2689F1F5" w:rsidR="00473D5C" w:rsidRPr="007D3B99" w:rsidRDefault="00473D5C" w:rsidP="00F96A4F">
            <w:pPr>
              <w:rPr>
                <w:vertAlign w:val="superscript"/>
              </w:rPr>
            </w:pPr>
            <w:r w:rsidRPr="007D3B99">
              <w:t>Verbeek et al 2012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A4855A" w14:textId="337D1366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1F9C78A2" w14:textId="139A6608" w:rsidR="00473D5C" w:rsidRDefault="00473D5C" w:rsidP="00F96A4F">
            <w:r>
              <w:t>Unspecifi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CC9566" w14:textId="2549041E" w:rsidR="00473D5C" w:rsidRDefault="00473D5C" w:rsidP="00F96A4F">
            <w:r>
              <w:t>H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538C5863" w14:textId="7D2FCA1D" w:rsidR="00473D5C" w:rsidRDefault="00473D5C" w:rsidP="00F96A4F">
            <w:r>
              <w:t>Unspecified</w:t>
            </w:r>
          </w:p>
        </w:tc>
      </w:tr>
      <w:tr w:rsidR="00473D5C" w14:paraId="66879DA3" w14:textId="77777777" w:rsidTr="00F96A4F">
        <w:trPr>
          <w:trHeight w:val="557"/>
        </w:trPr>
        <w:tc>
          <w:tcPr>
            <w:tcW w:w="3024" w:type="dxa"/>
            <w:tcBorders>
              <w:right w:val="nil"/>
            </w:tcBorders>
            <w:vAlign w:val="bottom"/>
          </w:tcPr>
          <w:p w14:paraId="650C1144" w14:textId="3D0698F5" w:rsidR="00473D5C" w:rsidRPr="007D3B99" w:rsidRDefault="00473D5C" w:rsidP="00F96A4F">
            <w:pPr>
              <w:rPr>
                <w:highlight w:val="yellow"/>
                <w:vertAlign w:val="superscript"/>
              </w:rPr>
            </w:pPr>
            <w:r w:rsidRPr="000867C8">
              <w:t>Zavadil et al 2007</w:t>
            </w:r>
            <w:r>
              <w:rPr>
                <w:vertAlign w:val="superscript"/>
              </w:rPr>
              <w:t>3</w:t>
            </w:r>
            <w:r w:rsidR="00D31A0B">
              <w:rPr>
                <w:vertAlign w:val="superscript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FF5105" w14:textId="0E44BAB1" w:rsidR="00473D5C" w:rsidRDefault="00716E4F" w:rsidP="00F96A4F">
            <w:r>
              <w:t>Adult (&gt;1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bottom"/>
          </w:tcPr>
          <w:p w14:paraId="4FD3F532" w14:textId="494F1A0D" w:rsidR="00473D5C" w:rsidRDefault="00473D5C" w:rsidP="00F96A4F">
            <w:r>
              <w:t>Male and F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726AD7" w14:textId="42A97935" w:rsidR="00473D5C" w:rsidRDefault="00473D5C" w:rsidP="00F96A4F">
            <w:r>
              <w:t>TSA</w:t>
            </w:r>
          </w:p>
        </w:tc>
        <w:tc>
          <w:tcPr>
            <w:tcW w:w="1470" w:type="dxa"/>
            <w:tcBorders>
              <w:left w:val="nil"/>
            </w:tcBorders>
            <w:vAlign w:val="bottom"/>
          </w:tcPr>
          <w:p w14:paraId="6D796E41" w14:textId="7AA73890" w:rsidR="00473D5C" w:rsidRDefault="00473D5C" w:rsidP="00F96A4F">
            <w:r>
              <w:t>38</w:t>
            </w:r>
          </w:p>
        </w:tc>
      </w:tr>
    </w:tbl>
    <w:p w14:paraId="0F3988FF" w14:textId="5ACC9284" w:rsidR="00565F31" w:rsidRDefault="00F96A4F" w:rsidP="00565F31">
      <w:r w:rsidRPr="00F96A4F">
        <w:rPr>
          <w:b/>
        </w:rPr>
        <w:t>TSA</w:t>
      </w:r>
      <w:r>
        <w:t xml:space="preserve"> = Total Shoulder Arthroplasty, </w:t>
      </w:r>
      <w:r w:rsidRPr="00F96A4F">
        <w:rPr>
          <w:b/>
        </w:rPr>
        <w:t>HA</w:t>
      </w:r>
      <w:r>
        <w:rPr>
          <w:b/>
        </w:rPr>
        <w:t xml:space="preserve"> </w:t>
      </w:r>
      <w:r w:rsidRPr="00F96A4F">
        <w:t>=</w:t>
      </w:r>
      <w:r>
        <w:t xml:space="preserve"> Hemiarthroplasty, </w:t>
      </w:r>
      <w:r w:rsidRPr="00F96A4F">
        <w:rPr>
          <w:b/>
        </w:rPr>
        <w:t>RSA</w:t>
      </w:r>
      <w:r>
        <w:rPr>
          <w:b/>
        </w:rPr>
        <w:t xml:space="preserve"> </w:t>
      </w:r>
      <w:r>
        <w:t xml:space="preserve">= Reverse Shoulder Arthroplasty, </w:t>
      </w:r>
      <w:r w:rsidR="00565F31" w:rsidRPr="00565F31">
        <w:rPr>
          <w:b/>
        </w:rPr>
        <w:t>GR</w:t>
      </w:r>
      <w:r w:rsidR="00565F31">
        <w:t xml:space="preserve"> = Glenoid Resurfacing</w:t>
      </w:r>
    </w:p>
    <w:p w14:paraId="4126B25D" w14:textId="77777777" w:rsidR="00D31A0B" w:rsidRDefault="00D31A0B" w:rsidP="00D31A0B">
      <w:pPr>
        <w:pStyle w:val="ListParagraph"/>
      </w:pPr>
    </w:p>
    <w:p w14:paraId="751DC856" w14:textId="5105D060" w:rsidR="00727239" w:rsidRPr="00A17206" w:rsidRDefault="00493B61" w:rsidP="00523A6A">
      <w:pPr>
        <w:pStyle w:val="ListParagraph"/>
        <w:numPr>
          <w:ilvl w:val="0"/>
          <w:numId w:val="2"/>
        </w:numPr>
      </w:pPr>
      <w:r>
        <w:t xml:space="preserve">Agorastides I, Sinopidis C, El Meligy M, Yin Q, Brownson P, Frostick SP. </w:t>
      </w:r>
      <w:r w:rsidR="00F20AB5" w:rsidRPr="00F20AB5">
        <w:t>Early versus late mobilization after hemiarthroplasty for proximal humeral fractures</w:t>
      </w:r>
      <w:r w:rsidR="00F20AB5">
        <w:t xml:space="preserve">. </w:t>
      </w:r>
      <w:r w:rsidR="00C305D6">
        <w:rPr>
          <w:i/>
        </w:rPr>
        <w:t>J Shoulder Elbow Surg;</w:t>
      </w:r>
      <w:r w:rsidR="00F20AB5">
        <w:rPr>
          <w:i/>
        </w:rPr>
        <w:t xml:space="preserve"> </w:t>
      </w:r>
      <w:r w:rsidR="00F20AB5" w:rsidRPr="00A17206">
        <w:t>2007</w:t>
      </w:r>
      <w:r w:rsidR="00C305D6">
        <w:t>.</w:t>
      </w:r>
    </w:p>
    <w:p w14:paraId="17B69925" w14:textId="1A4308D1" w:rsidR="00A17206" w:rsidRDefault="00C305D6" w:rsidP="00523A6A">
      <w:pPr>
        <w:pStyle w:val="ListParagraph"/>
        <w:numPr>
          <w:ilvl w:val="0"/>
          <w:numId w:val="2"/>
        </w:numPr>
      </w:pPr>
      <w:r>
        <w:t xml:space="preserve">Alentorn-Geli E, Guirro P, Santana F, Torrens C. </w:t>
      </w:r>
      <w:r w:rsidRPr="00C305D6">
        <w:t>Treatment of fracture sequelae of the proximal humerus: comparison of hemiarthroplasty and reverse total shoulder arthroplasty</w:t>
      </w:r>
      <w:r>
        <w:t xml:space="preserve">. </w:t>
      </w:r>
      <w:r w:rsidRPr="00C305D6">
        <w:rPr>
          <w:i/>
        </w:rPr>
        <w:t>Arch Orthop Trauma Surg</w:t>
      </w:r>
      <w:r>
        <w:t>; 2014.</w:t>
      </w:r>
    </w:p>
    <w:p w14:paraId="18B60468" w14:textId="7D3A6417" w:rsidR="00C305D6" w:rsidRDefault="00C305D6" w:rsidP="00C305D6">
      <w:pPr>
        <w:pStyle w:val="ListParagraph"/>
        <w:numPr>
          <w:ilvl w:val="0"/>
          <w:numId w:val="2"/>
        </w:numPr>
      </w:pPr>
      <w:r>
        <w:t>Barwood S,</w:t>
      </w:r>
      <w:r w:rsidRPr="00C305D6">
        <w:t xml:space="preserve"> Setter K</w:t>
      </w:r>
      <w:r>
        <w:t>J,</w:t>
      </w:r>
      <w:r w:rsidRPr="00C305D6">
        <w:t xml:space="preserve"> Blaine</w:t>
      </w:r>
      <w:r>
        <w:t xml:space="preserve"> TA,</w:t>
      </w:r>
      <w:r w:rsidRPr="00C305D6">
        <w:t xml:space="preserve"> Bigliani</w:t>
      </w:r>
      <w:r>
        <w:t xml:space="preserve"> LU</w:t>
      </w:r>
      <w:r w:rsidRPr="00C305D6">
        <w:t>.</w:t>
      </w:r>
      <w:r>
        <w:t xml:space="preserve"> </w:t>
      </w:r>
      <w:r w:rsidRPr="00C305D6">
        <w:t>The incidence of early radiolucencies about a pegged glenoid component using cement pressurization</w:t>
      </w:r>
      <w:r w:rsidRPr="00C305D6">
        <w:rPr>
          <w:i/>
        </w:rPr>
        <w:t>. J Shoulder Elbow Surg</w:t>
      </w:r>
      <w:r>
        <w:t>; 2008.</w:t>
      </w:r>
    </w:p>
    <w:p w14:paraId="6717D002" w14:textId="1B568BFC" w:rsidR="00C305D6" w:rsidRDefault="00C305D6" w:rsidP="00C305D6">
      <w:pPr>
        <w:pStyle w:val="ListParagraph"/>
        <w:numPr>
          <w:ilvl w:val="0"/>
          <w:numId w:val="2"/>
        </w:numPr>
      </w:pPr>
      <w:r>
        <w:t>Boons HW,</w:t>
      </w:r>
      <w:r w:rsidRPr="00C305D6">
        <w:t xml:space="preserve"> Goosen</w:t>
      </w:r>
      <w:r>
        <w:t xml:space="preserve"> JH,</w:t>
      </w:r>
      <w:r w:rsidRPr="00C305D6">
        <w:t xml:space="preserve"> Van Grinsven</w:t>
      </w:r>
      <w:r>
        <w:t xml:space="preserve"> S,</w:t>
      </w:r>
      <w:r w:rsidRPr="00C305D6">
        <w:t xml:space="preserve"> Van Susante</w:t>
      </w:r>
      <w:r>
        <w:t xml:space="preserve"> JL,</w:t>
      </w:r>
      <w:r w:rsidRPr="00C305D6">
        <w:t xml:space="preserve"> Van Loon</w:t>
      </w:r>
      <w:r>
        <w:t xml:space="preserve"> CJ. </w:t>
      </w:r>
      <w:r w:rsidRPr="00C305D6">
        <w:t>Hemiarthroplasty for humeral four-part fractures for patients 65 years and older a randomized controlled trial</w:t>
      </w:r>
      <w:r>
        <w:t xml:space="preserve">. </w:t>
      </w:r>
      <w:r w:rsidRPr="00C305D6">
        <w:rPr>
          <w:i/>
        </w:rPr>
        <w:t>Clin Orthop Relat Res</w:t>
      </w:r>
      <w:r>
        <w:t>; 2012.</w:t>
      </w:r>
    </w:p>
    <w:p w14:paraId="6244F68C" w14:textId="04AE6ACE" w:rsidR="00C305D6" w:rsidRDefault="00C305D6" w:rsidP="00C305D6">
      <w:pPr>
        <w:pStyle w:val="ListParagraph"/>
        <w:numPr>
          <w:ilvl w:val="0"/>
          <w:numId w:val="2"/>
        </w:numPr>
      </w:pPr>
      <w:r>
        <w:t>Brorson S,</w:t>
      </w:r>
      <w:r w:rsidRPr="00C305D6">
        <w:t xml:space="preserve"> Olsen</w:t>
      </w:r>
      <w:r>
        <w:t xml:space="preserve"> BS,</w:t>
      </w:r>
      <w:r w:rsidRPr="00C305D6">
        <w:t xml:space="preserve"> Frich</w:t>
      </w:r>
      <w:r>
        <w:t xml:space="preserve"> LH,</w:t>
      </w:r>
      <w:r w:rsidRPr="00C305D6">
        <w:t xml:space="preserve"> Jensen</w:t>
      </w:r>
      <w:r>
        <w:t xml:space="preserve"> SL,</w:t>
      </w:r>
      <w:r w:rsidRPr="00C305D6">
        <w:t xml:space="preserve"> Johannsen</w:t>
      </w:r>
      <w:r>
        <w:t xml:space="preserve"> HV,</w:t>
      </w:r>
      <w:r w:rsidRPr="00C305D6">
        <w:t xml:space="preserve"> Sorensen</w:t>
      </w:r>
      <w:r>
        <w:t xml:space="preserve"> AK,</w:t>
      </w:r>
      <w:r w:rsidRPr="00C305D6">
        <w:t xml:space="preserve"> Hrobjartsson A.</w:t>
      </w:r>
      <w:r>
        <w:t xml:space="preserve"> </w:t>
      </w:r>
      <w:r w:rsidRPr="00C305D6">
        <w:t>Effect of osteosynthesis, primary hemiarthroplasty, and non-surgical management for displaced four-part fractures of the proximal humerus in elderly: A multi-centre, randomised clinical trial</w:t>
      </w:r>
      <w:r>
        <w:t xml:space="preserve">. </w:t>
      </w:r>
      <w:r>
        <w:rPr>
          <w:i/>
        </w:rPr>
        <w:t>Trials</w:t>
      </w:r>
      <w:r>
        <w:t>; 2009.</w:t>
      </w:r>
    </w:p>
    <w:p w14:paraId="668A9DE3" w14:textId="46B23A5A" w:rsidR="00C1553A" w:rsidRDefault="00C1553A" w:rsidP="00C305D6">
      <w:pPr>
        <w:pStyle w:val="ListParagraph"/>
        <w:numPr>
          <w:ilvl w:val="0"/>
          <w:numId w:val="2"/>
        </w:numPr>
      </w:pPr>
      <w:r>
        <w:t xml:space="preserve">Cai M, Tao K, Yang C, Li S. </w:t>
      </w:r>
      <w:r w:rsidRPr="00C1553A">
        <w:t>Internal fixation versus shoulder hemiarthroplasty for displaced 4-part proximal humeral fractures in elderly patients</w:t>
      </w:r>
      <w:r>
        <w:t>. Orthopedics; 2012.</w:t>
      </w:r>
    </w:p>
    <w:p w14:paraId="5F93DDD6" w14:textId="25616B13" w:rsidR="00C1553A" w:rsidRDefault="00C1553A" w:rsidP="00C305D6">
      <w:pPr>
        <w:pStyle w:val="ListParagraph"/>
        <w:numPr>
          <w:ilvl w:val="0"/>
          <w:numId w:val="2"/>
        </w:numPr>
      </w:pPr>
      <w:r>
        <w:t>Den Hartog D,</w:t>
      </w:r>
      <w:r w:rsidRPr="00C1553A">
        <w:t xml:space="preserve"> Tuinebreijer</w:t>
      </w:r>
      <w:r>
        <w:t xml:space="preserve"> WE,</w:t>
      </w:r>
      <w:r w:rsidRPr="00C1553A">
        <w:t xml:space="preserve"> Polinder</w:t>
      </w:r>
      <w:r>
        <w:t xml:space="preserve"> S,</w:t>
      </w:r>
      <w:r w:rsidRPr="00C1553A">
        <w:t xml:space="preserve"> Van Beeck</w:t>
      </w:r>
      <w:r>
        <w:t xml:space="preserve"> EF,</w:t>
      </w:r>
      <w:r w:rsidR="003F7B10">
        <w:t xml:space="preserve"> Breederveld RS, Bronkhorst MWGA, </w:t>
      </w:r>
      <w:r w:rsidRPr="00C1553A">
        <w:t>Eerenberg</w:t>
      </w:r>
      <w:r w:rsidR="003F7B10">
        <w:t xml:space="preserve"> JP,</w:t>
      </w:r>
      <w:r w:rsidRPr="00C1553A">
        <w:t xml:space="preserve"> Rhemrev</w:t>
      </w:r>
      <w:r w:rsidR="003F7B10">
        <w:t xml:space="preserve"> S,</w:t>
      </w:r>
      <w:r w:rsidRPr="00C1553A">
        <w:t xml:space="preserve"> Roerdink</w:t>
      </w:r>
      <w:r w:rsidR="003F7B10">
        <w:t xml:space="preserve"> WH,</w:t>
      </w:r>
      <w:r w:rsidRPr="00C1553A">
        <w:t xml:space="preserve"> Schraa</w:t>
      </w:r>
      <w:r w:rsidR="003F7B10">
        <w:t xml:space="preserve"> G,</w:t>
      </w:r>
      <w:r w:rsidRPr="00C1553A">
        <w:t xml:space="preserve"> Van Der Vis</w:t>
      </w:r>
      <w:r w:rsidR="003F7B10">
        <w:t xml:space="preserve"> HM,</w:t>
      </w:r>
      <w:r w:rsidRPr="00C1553A">
        <w:t xml:space="preserve"> Van Thiel</w:t>
      </w:r>
      <w:r w:rsidR="003F7B10">
        <w:t xml:space="preserve"> TPH,</w:t>
      </w:r>
      <w:r w:rsidRPr="00C1553A">
        <w:t xml:space="preserve"> Patka</w:t>
      </w:r>
      <w:r w:rsidR="003F7B10">
        <w:t xml:space="preserve"> P,</w:t>
      </w:r>
      <w:r w:rsidRPr="00C1553A">
        <w:t xml:space="preserve"> Nijs</w:t>
      </w:r>
      <w:r w:rsidR="003F7B10">
        <w:t xml:space="preserve"> S,</w:t>
      </w:r>
      <w:r w:rsidRPr="00C1553A">
        <w:t xml:space="preserve"> Schep</w:t>
      </w:r>
      <w:r w:rsidR="003F7B10">
        <w:t xml:space="preserve"> NWL. </w:t>
      </w:r>
      <w:r w:rsidR="003F7B10" w:rsidRPr="003F7B10">
        <w:t>Primary hemiarthroplasty versus conservative treatment for comminuted fractures of the proximal humerus in the elderly (ProCon): A Multicenter Randomized Controlled trial</w:t>
      </w:r>
      <w:r w:rsidR="003F7B10">
        <w:t xml:space="preserve">. </w:t>
      </w:r>
      <w:r w:rsidR="003F7B10">
        <w:rPr>
          <w:i/>
        </w:rPr>
        <w:t xml:space="preserve">BMC Musculoskelet Disord; </w:t>
      </w:r>
      <w:r w:rsidR="003F7B10">
        <w:t>2010.</w:t>
      </w:r>
    </w:p>
    <w:p w14:paraId="558D361A" w14:textId="7ABBD3AA" w:rsidR="003F7B10" w:rsidRDefault="003F7B10" w:rsidP="00C305D6">
      <w:pPr>
        <w:pStyle w:val="ListParagraph"/>
        <w:numPr>
          <w:ilvl w:val="0"/>
          <w:numId w:val="2"/>
        </w:numPr>
      </w:pPr>
      <w:r>
        <w:t>Ding DY,</w:t>
      </w:r>
      <w:r w:rsidRPr="003F7B10">
        <w:t xml:space="preserve"> Mahure</w:t>
      </w:r>
      <w:r>
        <w:t xml:space="preserve"> SA,</w:t>
      </w:r>
      <w:r w:rsidRPr="003F7B10">
        <w:t xml:space="preserve"> Akuoko</w:t>
      </w:r>
      <w:r>
        <w:t xml:space="preserve"> JA,</w:t>
      </w:r>
      <w:r w:rsidRPr="003F7B10">
        <w:t xml:space="preserve"> Zuckerman</w:t>
      </w:r>
      <w:r>
        <w:t xml:space="preserve"> JD,</w:t>
      </w:r>
      <w:r w:rsidRPr="003F7B10">
        <w:t xml:space="preserve"> Kwon</w:t>
      </w:r>
      <w:r>
        <w:t xml:space="preserve"> YW</w:t>
      </w:r>
      <w:r w:rsidRPr="003F7B10">
        <w:t>.</w:t>
      </w:r>
      <w:r>
        <w:t xml:space="preserve"> </w:t>
      </w:r>
      <w:r w:rsidRPr="003F7B10">
        <w:t>Total shoulder arthroplasty using a subscapularis-sparing approach: A radiographic analysis</w:t>
      </w:r>
      <w:r>
        <w:t xml:space="preserve">. </w:t>
      </w:r>
      <w:r w:rsidRPr="003F7B10">
        <w:rPr>
          <w:i/>
        </w:rPr>
        <w:t xml:space="preserve">J Shoulder Elbow </w:t>
      </w:r>
      <w:r>
        <w:t>Surg; 2015.</w:t>
      </w:r>
    </w:p>
    <w:p w14:paraId="12B40A69" w14:textId="7CCBC7CF" w:rsidR="003F7B10" w:rsidRDefault="003F7B10" w:rsidP="00C305D6">
      <w:pPr>
        <w:pStyle w:val="ListParagraph"/>
        <w:numPr>
          <w:ilvl w:val="0"/>
          <w:numId w:val="2"/>
        </w:numPr>
      </w:pPr>
      <w:r w:rsidRPr="003F7B10">
        <w:t>Edwards</w:t>
      </w:r>
      <w:r>
        <w:t xml:space="preserve"> TB,</w:t>
      </w:r>
      <w:r w:rsidRPr="003F7B10">
        <w:t xml:space="preserve"> Labriola</w:t>
      </w:r>
      <w:r>
        <w:t xml:space="preserve"> JE,</w:t>
      </w:r>
      <w:r w:rsidRPr="003F7B10">
        <w:t xml:space="preserve"> Stanley</w:t>
      </w:r>
      <w:r>
        <w:t xml:space="preserve"> RJ,</w:t>
      </w:r>
      <w:r w:rsidRPr="003F7B10">
        <w:t xml:space="preserve"> O'Connor</w:t>
      </w:r>
      <w:r>
        <w:t xml:space="preserve"> DP,</w:t>
      </w:r>
      <w:r w:rsidRPr="003F7B10">
        <w:t xml:space="preserve"> Elkousy</w:t>
      </w:r>
      <w:r>
        <w:t xml:space="preserve"> HA,</w:t>
      </w:r>
      <w:r w:rsidRPr="003F7B10">
        <w:t xml:space="preserve"> Gartsman</w:t>
      </w:r>
      <w:r>
        <w:t xml:space="preserve"> GM. </w:t>
      </w:r>
      <w:r w:rsidRPr="003F7B10">
        <w:t>Glenoid component insertion in total shoulder arthroplasty: Comparison of three techniques for drying the glenoid before cementation</w:t>
      </w:r>
      <w:r>
        <w:t xml:space="preserve">. </w:t>
      </w:r>
      <w:r>
        <w:rPr>
          <w:i/>
        </w:rPr>
        <w:t xml:space="preserve">J Shoulder Elbow Surg; </w:t>
      </w:r>
      <w:r>
        <w:t>2010.</w:t>
      </w:r>
    </w:p>
    <w:p w14:paraId="3635BC82" w14:textId="2DB0DD8E" w:rsidR="003F7B10" w:rsidRDefault="003F7B10" w:rsidP="00C305D6">
      <w:pPr>
        <w:pStyle w:val="ListParagraph"/>
        <w:numPr>
          <w:ilvl w:val="0"/>
          <w:numId w:val="2"/>
        </w:numPr>
      </w:pPr>
      <w:r w:rsidRPr="003F7B10">
        <w:t>Edwards</w:t>
      </w:r>
      <w:r>
        <w:t xml:space="preserve"> TB,</w:t>
      </w:r>
      <w:r w:rsidRPr="003F7B10">
        <w:t xml:space="preserve"> Sabonghy</w:t>
      </w:r>
      <w:r>
        <w:t xml:space="preserve"> EP,</w:t>
      </w:r>
      <w:r w:rsidRPr="003F7B10">
        <w:t xml:space="preserve"> Elkousy</w:t>
      </w:r>
      <w:r>
        <w:t xml:space="preserve"> H,</w:t>
      </w:r>
      <w:r w:rsidRPr="003F7B10">
        <w:t xml:space="preserve"> Warnock</w:t>
      </w:r>
      <w:r>
        <w:t xml:space="preserve"> KM,</w:t>
      </w:r>
      <w:r w:rsidRPr="003F7B10">
        <w:t xml:space="preserve"> Hammerman</w:t>
      </w:r>
      <w:r>
        <w:t xml:space="preserve"> SM,</w:t>
      </w:r>
      <w:r w:rsidRPr="003F7B10">
        <w:t xml:space="preserve"> O'Connor</w:t>
      </w:r>
      <w:r>
        <w:t xml:space="preserve"> DP,</w:t>
      </w:r>
      <w:r w:rsidRPr="003F7B10">
        <w:t xml:space="preserve"> Gartsman</w:t>
      </w:r>
      <w:r>
        <w:t xml:space="preserve"> GM</w:t>
      </w:r>
      <w:r w:rsidRPr="003F7B10">
        <w:t>.</w:t>
      </w:r>
      <w:r>
        <w:t xml:space="preserve"> </w:t>
      </w:r>
      <w:r w:rsidR="00DE7F77">
        <w:rPr>
          <w:i/>
        </w:rPr>
        <w:t xml:space="preserve">J Shoulder Elbow Surg; </w:t>
      </w:r>
      <w:r w:rsidR="00DE7F77">
        <w:t>2007.</w:t>
      </w:r>
    </w:p>
    <w:p w14:paraId="6687A4D7" w14:textId="5DDB0403" w:rsidR="003F7B10" w:rsidRPr="00DE7F77" w:rsidRDefault="003F7B10" w:rsidP="00C305D6">
      <w:pPr>
        <w:pStyle w:val="ListParagraph"/>
        <w:numPr>
          <w:ilvl w:val="0"/>
          <w:numId w:val="2"/>
        </w:numPr>
      </w:pPr>
      <w:r>
        <w:t>Edwards TB,</w:t>
      </w:r>
      <w:r w:rsidRPr="003F7B10">
        <w:t xml:space="preserve"> Trappey</w:t>
      </w:r>
      <w:r>
        <w:t xml:space="preserve"> GJ,</w:t>
      </w:r>
      <w:r w:rsidRPr="003F7B10">
        <w:t xml:space="preserve"> Riley</w:t>
      </w:r>
      <w:r>
        <w:t xml:space="preserve"> C,</w:t>
      </w:r>
      <w:r w:rsidRPr="003F7B10">
        <w:t xml:space="preserve"> O'Connor</w:t>
      </w:r>
      <w:r>
        <w:t xml:space="preserve"> DP,</w:t>
      </w:r>
      <w:r w:rsidRPr="003F7B10">
        <w:t xml:space="preserve"> Elkousy</w:t>
      </w:r>
      <w:r>
        <w:t xml:space="preserve"> HA,</w:t>
      </w:r>
      <w:r w:rsidRPr="003F7B10">
        <w:t xml:space="preserve"> Gartsman</w:t>
      </w:r>
      <w:r>
        <w:t xml:space="preserve"> GM. </w:t>
      </w:r>
      <w:r w:rsidRPr="003F7B10">
        <w:t>Inferior tilt of the glenoid component does not decrease scapular notching in reverse shoulder arthroplasty: Results of a prospective randomized study</w:t>
      </w:r>
      <w:r>
        <w:t xml:space="preserve">. </w:t>
      </w:r>
      <w:r>
        <w:rPr>
          <w:i/>
        </w:rPr>
        <w:t>J Shoulder Elbow Surg; 2012.</w:t>
      </w:r>
    </w:p>
    <w:p w14:paraId="75305BE3" w14:textId="591AEE6C" w:rsidR="00DE7F77" w:rsidRDefault="00DE7F77" w:rsidP="00C305D6">
      <w:pPr>
        <w:pStyle w:val="ListParagraph"/>
        <w:numPr>
          <w:ilvl w:val="0"/>
          <w:numId w:val="2"/>
        </w:numPr>
      </w:pPr>
      <w:r>
        <w:t>Fialka C, Stampfl P,</w:t>
      </w:r>
      <w:r w:rsidRPr="00DE7F77">
        <w:t xml:space="preserve"> Arbes</w:t>
      </w:r>
      <w:r>
        <w:t xml:space="preserve"> S,</w:t>
      </w:r>
      <w:r w:rsidRPr="00DE7F77">
        <w:t xml:space="preserve"> Reuter</w:t>
      </w:r>
      <w:r>
        <w:t xml:space="preserve"> P,</w:t>
      </w:r>
      <w:r w:rsidRPr="00DE7F77">
        <w:t xml:space="preserve"> Oberleitner</w:t>
      </w:r>
      <w:r>
        <w:t xml:space="preserve"> G,</w:t>
      </w:r>
      <w:r w:rsidRPr="00DE7F77">
        <w:t xml:space="preserve"> Vecsei</w:t>
      </w:r>
      <w:r>
        <w:t xml:space="preserve"> V</w:t>
      </w:r>
      <w:r w:rsidRPr="00DE7F77">
        <w:t>.</w:t>
      </w:r>
      <w:r>
        <w:t xml:space="preserve"> </w:t>
      </w:r>
      <w:r w:rsidRPr="00DE7F77">
        <w:t>Primary hemiarthroplasty in four-part fractures of the proximal humerus: Randomized trial of two different implant systems</w:t>
      </w:r>
      <w:r>
        <w:t xml:space="preserve">. </w:t>
      </w:r>
      <w:r w:rsidRPr="00DE7F77">
        <w:rPr>
          <w:i/>
        </w:rPr>
        <w:t>J Shoulder Elbow Surg</w:t>
      </w:r>
      <w:r>
        <w:t>; 2008.</w:t>
      </w:r>
    </w:p>
    <w:p w14:paraId="1BC4BF1D" w14:textId="77777777" w:rsidR="00811915" w:rsidRDefault="00811915" w:rsidP="00C305D6">
      <w:pPr>
        <w:pStyle w:val="ListParagraph"/>
        <w:numPr>
          <w:ilvl w:val="0"/>
          <w:numId w:val="2"/>
        </w:numPr>
      </w:pPr>
      <w:r>
        <w:t>Fjalestad T, Iversen P,</w:t>
      </w:r>
      <w:r w:rsidRPr="00811915">
        <w:t xml:space="preserve"> Hole</w:t>
      </w:r>
      <w:r>
        <w:t xml:space="preserve"> MO,</w:t>
      </w:r>
      <w:r w:rsidRPr="00811915">
        <w:t xml:space="preserve"> Smedsrud</w:t>
      </w:r>
      <w:r>
        <w:t xml:space="preserve"> M,</w:t>
      </w:r>
      <w:r w:rsidRPr="00811915">
        <w:t xml:space="preserve"> Madsen</w:t>
      </w:r>
      <w:r>
        <w:t xml:space="preserve"> JE. </w:t>
      </w:r>
      <w:r w:rsidRPr="00811915">
        <w:t>Clinical investigation for displaced proximal humeral fractures in the elderly: a randomized study of two surgical treatments: reverse total prosthetic replacement versus angular stable plate Philos (The DELPHI-trial)</w:t>
      </w:r>
      <w:r>
        <w:t xml:space="preserve">. </w:t>
      </w:r>
      <w:r>
        <w:rPr>
          <w:i/>
        </w:rPr>
        <w:t xml:space="preserve">BMC Musculoskelet Disord; </w:t>
      </w:r>
      <w:r>
        <w:t>2014.</w:t>
      </w:r>
    </w:p>
    <w:p w14:paraId="79398870" w14:textId="24D14702" w:rsidR="00DE7F77" w:rsidRDefault="000619FC" w:rsidP="00C305D6">
      <w:pPr>
        <w:pStyle w:val="ListParagraph"/>
        <w:numPr>
          <w:ilvl w:val="0"/>
          <w:numId w:val="2"/>
        </w:numPr>
      </w:pPr>
      <w:r w:rsidRPr="000619FC">
        <w:t>Greiner S, Schmidt C, Herrmann S, Pauly S, Perka C</w:t>
      </w:r>
      <w:r>
        <w:t xml:space="preserve">. </w:t>
      </w:r>
      <w:r w:rsidRPr="000619FC">
        <w:t>Clinical performance of lateralized versus non-lateralized reverse shoulder arthroplasty: a prospective randomized study</w:t>
      </w:r>
      <w:r>
        <w:t xml:space="preserve">. </w:t>
      </w:r>
      <w:r>
        <w:rPr>
          <w:i/>
        </w:rPr>
        <w:t xml:space="preserve">J Shoulder Elbow Surg; </w:t>
      </w:r>
      <w:r>
        <w:t>2015.</w:t>
      </w:r>
    </w:p>
    <w:p w14:paraId="642CC6BE" w14:textId="5DDF8D6F" w:rsidR="000619FC" w:rsidRDefault="000619FC" w:rsidP="00C305D6">
      <w:pPr>
        <w:pStyle w:val="ListParagraph"/>
        <w:numPr>
          <w:ilvl w:val="0"/>
          <w:numId w:val="2"/>
        </w:numPr>
      </w:pPr>
      <w:r>
        <w:t xml:space="preserve">Gross RM, </w:t>
      </w:r>
      <w:r w:rsidRPr="000619FC">
        <w:t xml:space="preserve">High </w:t>
      </w:r>
      <w:r>
        <w:t>R, Apker K, Haggstrom J,</w:t>
      </w:r>
      <w:r w:rsidRPr="000619FC">
        <w:t xml:space="preserve"> Fehringer</w:t>
      </w:r>
      <w:r>
        <w:t xml:space="preserve"> JA,</w:t>
      </w:r>
      <w:r w:rsidRPr="000619FC">
        <w:t xml:space="preserve"> Stephan</w:t>
      </w:r>
      <w:r>
        <w:t xml:space="preserve"> J</w:t>
      </w:r>
      <w:r w:rsidRPr="000619FC">
        <w:t>.</w:t>
      </w:r>
      <w:r>
        <w:t xml:space="preserve"> </w:t>
      </w:r>
      <w:r w:rsidRPr="000619FC">
        <w:t>Vacuum assist glenoid fixation: does this technique lead to a more durable glenoid component?</w:t>
      </w:r>
      <w:r>
        <w:t xml:space="preserve"> </w:t>
      </w:r>
      <w:r>
        <w:rPr>
          <w:i/>
        </w:rPr>
        <w:t xml:space="preserve">J Shoulder Elbow Surg; </w:t>
      </w:r>
      <w:r>
        <w:t>2011.</w:t>
      </w:r>
    </w:p>
    <w:p w14:paraId="2CE4BAD0" w14:textId="0D334FD4" w:rsidR="000619FC" w:rsidRDefault="000619FC" w:rsidP="00C305D6">
      <w:pPr>
        <w:pStyle w:val="ListParagraph"/>
        <w:numPr>
          <w:ilvl w:val="0"/>
          <w:numId w:val="2"/>
        </w:numPr>
      </w:pPr>
      <w:r>
        <w:t xml:space="preserve">Hendel MD, Bryan JA, Barsoum WK, Rodriguez EJ, Brems JJ, Evans PJ, Iannotti JP. </w:t>
      </w:r>
      <w:r w:rsidRPr="000619FC">
        <w:t>Comparison of patient-specific instruments with standard surgical instruments in determining glenoid component position: a randomized prospective clinical trial.</w:t>
      </w:r>
      <w:r>
        <w:t xml:space="preserve"> </w:t>
      </w:r>
      <w:r w:rsidR="00AB4289">
        <w:rPr>
          <w:i/>
        </w:rPr>
        <w:t xml:space="preserve">JBJS; </w:t>
      </w:r>
      <w:r w:rsidR="00AB4289">
        <w:t>2012.</w:t>
      </w:r>
    </w:p>
    <w:p w14:paraId="43FE4895" w14:textId="4EA4FF28" w:rsidR="00AB4289" w:rsidRDefault="00C0496A" w:rsidP="00C305D6">
      <w:pPr>
        <w:pStyle w:val="ListParagraph"/>
        <w:numPr>
          <w:ilvl w:val="0"/>
          <w:numId w:val="2"/>
        </w:numPr>
      </w:pPr>
      <w:r w:rsidRPr="00C0496A">
        <w:t>Iannotti</w:t>
      </w:r>
      <w:r>
        <w:t xml:space="preserve"> JP, </w:t>
      </w:r>
      <w:r w:rsidRPr="00C0496A">
        <w:t>Weiner</w:t>
      </w:r>
      <w:r>
        <w:t xml:space="preserve"> S,</w:t>
      </w:r>
      <w:r w:rsidRPr="00C0496A">
        <w:t xml:space="preserve"> Rodriguez</w:t>
      </w:r>
      <w:r>
        <w:t xml:space="preserve"> E,</w:t>
      </w:r>
      <w:r w:rsidRPr="00C0496A">
        <w:t xml:space="preserve"> Subhas</w:t>
      </w:r>
      <w:r>
        <w:t xml:space="preserve"> N,</w:t>
      </w:r>
      <w:r w:rsidRPr="00C0496A">
        <w:t xml:space="preserve"> Patterson</w:t>
      </w:r>
      <w:r>
        <w:t xml:space="preserve"> TE,</w:t>
      </w:r>
      <w:r w:rsidRPr="00C0496A">
        <w:t xml:space="preserve"> Jun</w:t>
      </w:r>
      <w:r>
        <w:t xml:space="preserve"> BJ,</w:t>
      </w:r>
      <w:r w:rsidRPr="00C0496A">
        <w:t xml:space="preserve"> Ricchetti</w:t>
      </w:r>
      <w:r>
        <w:t xml:space="preserve"> ET</w:t>
      </w:r>
      <w:r w:rsidRPr="00C0496A">
        <w:t>.</w:t>
      </w:r>
      <w:r>
        <w:t xml:space="preserve"> </w:t>
      </w:r>
      <w:r w:rsidR="00272A9C" w:rsidRPr="00272A9C">
        <w:t>Three-dimensional imaging and templating improve glenoid implant positioning</w:t>
      </w:r>
      <w:r w:rsidR="00272A9C">
        <w:t xml:space="preserve">. </w:t>
      </w:r>
      <w:r w:rsidR="00272A9C">
        <w:rPr>
          <w:i/>
        </w:rPr>
        <w:t xml:space="preserve">JBJS; </w:t>
      </w:r>
      <w:r w:rsidR="00272A9C">
        <w:t>2015.</w:t>
      </w:r>
    </w:p>
    <w:p w14:paraId="6AD02840" w14:textId="05B23EE7" w:rsidR="00272A9C" w:rsidRDefault="00272A9C" w:rsidP="00C305D6">
      <w:pPr>
        <w:pStyle w:val="ListParagraph"/>
        <w:numPr>
          <w:ilvl w:val="0"/>
          <w:numId w:val="2"/>
        </w:numPr>
      </w:pPr>
      <w:r>
        <w:t>Kircher J,</w:t>
      </w:r>
      <w:r w:rsidRPr="00272A9C">
        <w:t xml:space="preserve"> Wiedemann</w:t>
      </w:r>
      <w:r>
        <w:t xml:space="preserve"> M,</w:t>
      </w:r>
      <w:r w:rsidRPr="00272A9C">
        <w:t xml:space="preserve"> Magosch</w:t>
      </w:r>
      <w:r>
        <w:t xml:space="preserve"> P,</w:t>
      </w:r>
      <w:r w:rsidRPr="00272A9C">
        <w:t xml:space="preserve"> Lichtenberg</w:t>
      </w:r>
      <w:r>
        <w:t xml:space="preserve"> S,</w:t>
      </w:r>
      <w:r w:rsidRPr="00272A9C">
        <w:t xml:space="preserve"> Habermeyer</w:t>
      </w:r>
      <w:r>
        <w:t xml:space="preserve"> </w:t>
      </w:r>
      <w:r w:rsidRPr="00272A9C">
        <w:t>P.</w:t>
      </w:r>
      <w:r>
        <w:t xml:space="preserve"> </w:t>
      </w:r>
      <w:r w:rsidRPr="00272A9C">
        <w:t>Improved accuracy of glenoid positioning in total shoulder arthroplasty with intraoperative navigation: A prospective-randomized clinical study</w:t>
      </w:r>
      <w:r>
        <w:t xml:space="preserve">. </w:t>
      </w:r>
      <w:r w:rsidRPr="00272A9C">
        <w:rPr>
          <w:i/>
        </w:rPr>
        <w:t>J Shoulder Elbow Surg</w:t>
      </w:r>
      <w:r>
        <w:t>; 2009.</w:t>
      </w:r>
    </w:p>
    <w:p w14:paraId="1CC67CE6" w14:textId="13BFD166" w:rsidR="00272A9C" w:rsidRDefault="00272A9C" w:rsidP="00C305D6">
      <w:pPr>
        <w:pStyle w:val="ListParagraph"/>
        <w:numPr>
          <w:ilvl w:val="0"/>
          <w:numId w:val="2"/>
        </w:numPr>
      </w:pPr>
      <w:r>
        <w:t>Lapner PLC,</w:t>
      </w:r>
      <w:r w:rsidRPr="00272A9C">
        <w:t xml:space="preserve"> Sabri</w:t>
      </w:r>
      <w:r>
        <w:t xml:space="preserve"> E,</w:t>
      </w:r>
      <w:r w:rsidRPr="00272A9C">
        <w:t xml:space="preserve"> Rakhra</w:t>
      </w:r>
      <w:r>
        <w:t xml:space="preserve"> K,</w:t>
      </w:r>
      <w:r w:rsidRPr="00272A9C">
        <w:t xml:space="preserve"> Bell</w:t>
      </w:r>
      <w:r>
        <w:t xml:space="preserve"> K,</w:t>
      </w:r>
      <w:r w:rsidRPr="00272A9C">
        <w:t xml:space="preserve"> Athwal</w:t>
      </w:r>
      <w:r>
        <w:t xml:space="preserve"> GS</w:t>
      </w:r>
      <w:r w:rsidRPr="00272A9C">
        <w:t>.</w:t>
      </w:r>
      <w:r>
        <w:t xml:space="preserve"> </w:t>
      </w:r>
      <w:r w:rsidR="00B14AB2">
        <w:t>Comparison of l</w:t>
      </w:r>
      <w:r w:rsidRPr="00272A9C">
        <w:t xml:space="preserve">esser </w:t>
      </w:r>
      <w:r w:rsidR="00B14AB2">
        <w:t>tuberosity o</w:t>
      </w:r>
      <w:r w:rsidRPr="00272A9C">
        <w:t xml:space="preserve">steotomy to </w:t>
      </w:r>
      <w:r w:rsidR="00B14AB2">
        <w:t>subscapularis peel in shoulder a</w:t>
      </w:r>
      <w:r w:rsidRPr="00272A9C">
        <w:t>rthroplasty</w:t>
      </w:r>
      <w:r>
        <w:t xml:space="preserve">. </w:t>
      </w:r>
      <w:r>
        <w:rPr>
          <w:i/>
        </w:rPr>
        <w:t xml:space="preserve">JBJS; </w:t>
      </w:r>
      <w:r>
        <w:t>2012.</w:t>
      </w:r>
    </w:p>
    <w:p w14:paraId="0E44249B" w14:textId="60A862E1" w:rsidR="00272A9C" w:rsidRDefault="00272A9C" w:rsidP="00C305D6">
      <w:pPr>
        <w:pStyle w:val="ListParagraph"/>
        <w:numPr>
          <w:ilvl w:val="0"/>
          <w:numId w:val="2"/>
        </w:numPr>
      </w:pPr>
      <w:r>
        <w:t>Launonen AP, Lepola V, Flinkkil</w:t>
      </w:r>
      <w:r w:rsidR="00B14AB2">
        <w:t>a T, Strandberg N, Ojanpera J,</w:t>
      </w:r>
      <w:r w:rsidRPr="00272A9C">
        <w:t xml:space="preserve"> Rissanen P</w:t>
      </w:r>
      <w:r w:rsidR="00B14AB2">
        <w:t>,</w:t>
      </w:r>
      <w:r w:rsidRPr="00272A9C">
        <w:t xml:space="preserve"> Malmivaara A</w:t>
      </w:r>
      <w:r w:rsidR="00B14AB2">
        <w:t>,</w:t>
      </w:r>
      <w:r w:rsidRPr="00272A9C">
        <w:t xml:space="preserve"> Mattila VM</w:t>
      </w:r>
      <w:r w:rsidR="00B14AB2">
        <w:t>,</w:t>
      </w:r>
      <w:r w:rsidRPr="00272A9C">
        <w:t xml:space="preserve"> Elo P</w:t>
      </w:r>
      <w:r w:rsidR="00B14AB2">
        <w:t>,</w:t>
      </w:r>
      <w:r w:rsidRPr="00272A9C">
        <w:t xml:space="preserve"> Viljakka T</w:t>
      </w:r>
      <w:r w:rsidR="00B14AB2">
        <w:t>,</w:t>
      </w:r>
      <w:r w:rsidRPr="00272A9C">
        <w:t xml:space="preserve"> Laitinen M.</w:t>
      </w:r>
      <w:r w:rsidR="00B14AB2">
        <w:t xml:space="preserve"> </w:t>
      </w:r>
      <w:r w:rsidR="00B14AB2" w:rsidRPr="00B14AB2">
        <w:t>Conservative treatment, plate fixation, or prosthesis for proximal humeral fracture. A prospective randomized study.</w:t>
      </w:r>
      <w:r w:rsidR="00B14AB2">
        <w:t xml:space="preserve"> </w:t>
      </w:r>
      <w:r w:rsidR="00B14AB2">
        <w:rPr>
          <w:i/>
        </w:rPr>
        <w:t xml:space="preserve">BMC Musculoskelet Disord; </w:t>
      </w:r>
      <w:r w:rsidR="00B14AB2">
        <w:t>2012.</w:t>
      </w:r>
    </w:p>
    <w:p w14:paraId="36E62E33" w14:textId="6D32B29A" w:rsidR="00B14AB2" w:rsidRDefault="00B14AB2" w:rsidP="00C305D6">
      <w:pPr>
        <w:pStyle w:val="ListParagraph"/>
        <w:numPr>
          <w:ilvl w:val="0"/>
          <w:numId w:val="2"/>
        </w:numPr>
      </w:pPr>
      <w:r>
        <w:t>Litchfield RB,</w:t>
      </w:r>
      <w:r w:rsidRPr="00B14AB2">
        <w:t xml:space="preserve"> McKee</w:t>
      </w:r>
      <w:r>
        <w:t xml:space="preserve"> MD,</w:t>
      </w:r>
      <w:r w:rsidRPr="00B14AB2">
        <w:t xml:space="preserve"> Balyk</w:t>
      </w:r>
      <w:r>
        <w:t xml:space="preserve"> R,</w:t>
      </w:r>
      <w:r w:rsidRPr="00B14AB2">
        <w:t xml:space="preserve"> Mandel</w:t>
      </w:r>
      <w:r>
        <w:t xml:space="preserve"> S,</w:t>
      </w:r>
      <w:r w:rsidRPr="00B14AB2">
        <w:t xml:space="preserve"> Holtby</w:t>
      </w:r>
      <w:r>
        <w:t xml:space="preserve"> R,</w:t>
      </w:r>
      <w:r w:rsidRPr="00B14AB2">
        <w:t xml:space="preserve"> Hollinshead</w:t>
      </w:r>
      <w:r>
        <w:t xml:space="preserve"> R,</w:t>
      </w:r>
      <w:r w:rsidRPr="00B14AB2">
        <w:t xml:space="preserve"> Drosdowech</w:t>
      </w:r>
      <w:r>
        <w:t xml:space="preserve"> D,</w:t>
      </w:r>
      <w:r w:rsidRPr="00B14AB2">
        <w:t xml:space="preserve"> Wambolt</w:t>
      </w:r>
      <w:r>
        <w:t xml:space="preserve"> SE,</w:t>
      </w:r>
      <w:r w:rsidRPr="00B14AB2">
        <w:t xml:space="preserve"> Griffin</w:t>
      </w:r>
      <w:r>
        <w:t xml:space="preserve"> SH, McCormack</w:t>
      </w:r>
      <w:r w:rsidRPr="00B14AB2">
        <w:t xml:space="preserve"> R.</w:t>
      </w:r>
      <w:r>
        <w:t xml:space="preserve"> </w:t>
      </w:r>
      <w:r w:rsidRPr="00B14AB2">
        <w:t>Cemented versus uncemented fixation of humeral components in total shoulder arthroplasty for osteoarthritis of the shoulder: a prospective, randomized, double-blind clinical trial-A JOINTs Canada Project</w:t>
      </w:r>
      <w:r>
        <w:t xml:space="preserve">. </w:t>
      </w:r>
      <w:r>
        <w:rPr>
          <w:i/>
        </w:rPr>
        <w:t xml:space="preserve">J Shoulder Elbow Surg; </w:t>
      </w:r>
      <w:r>
        <w:t>2012.</w:t>
      </w:r>
    </w:p>
    <w:p w14:paraId="4B6E9ABA" w14:textId="4067DB7B" w:rsidR="00B14AB2" w:rsidRDefault="00B14AB2" w:rsidP="00C305D6">
      <w:pPr>
        <w:pStyle w:val="ListParagraph"/>
        <w:numPr>
          <w:ilvl w:val="0"/>
          <w:numId w:val="2"/>
        </w:numPr>
      </w:pPr>
      <w:r w:rsidRPr="00B14AB2">
        <w:t>Lo</w:t>
      </w:r>
      <w:r>
        <w:t xml:space="preserve"> IKY,</w:t>
      </w:r>
      <w:r w:rsidRPr="00B14AB2">
        <w:t xml:space="preserve"> Litchfield</w:t>
      </w:r>
      <w:r>
        <w:t xml:space="preserve"> RB,</w:t>
      </w:r>
      <w:r w:rsidRPr="00B14AB2">
        <w:t xml:space="preserve"> Griffin</w:t>
      </w:r>
      <w:r>
        <w:t xml:space="preserve"> S, </w:t>
      </w:r>
      <w:r w:rsidRPr="00B14AB2">
        <w:t>Faber</w:t>
      </w:r>
      <w:r>
        <w:t xml:space="preserve"> K,</w:t>
      </w:r>
      <w:r w:rsidRPr="00B14AB2">
        <w:t xml:space="preserve"> Patterson</w:t>
      </w:r>
      <w:r>
        <w:t xml:space="preserve"> SD,</w:t>
      </w:r>
      <w:r w:rsidRPr="00B14AB2">
        <w:t xml:space="preserve"> Kirkley</w:t>
      </w:r>
      <w:r>
        <w:t xml:space="preserve"> A. Quality-of-life outcome following hemiarthroplasty or total shoulder arthroplasty in patients with osteoarthritis. </w:t>
      </w:r>
      <w:r>
        <w:rPr>
          <w:i/>
        </w:rPr>
        <w:t xml:space="preserve">JBJS; </w:t>
      </w:r>
      <w:r>
        <w:t>2005.</w:t>
      </w:r>
    </w:p>
    <w:p w14:paraId="40D0EC9A" w14:textId="1988770B" w:rsidR="00B14AB2" w:rsidRDefault="00B14AB2" w:rsidP="00C305D6">
      <w:pPr>
        <w:pStyle w:val="ListParagraph"/>
        <w:numPr>
          <w:ilvl w:val="0"/>
          <w:numId w:val="2"/>
        </w:numPr>
      </w:pPr>
      <w:r>
        <w:t>Mechlenburg I,</w:t>
      </w:r>
      <w:r w:rsidRPr="00B14AB2">
        <w:t xml:space="preserve"> Klebe</w:t>
      </w:r>
      <w:r>
        <w:t xml:space="preserve"> TM,</w:t>
      </w:r>
      <w:r w:rsidRPr="00B14AB2">
        <w:t xml:space="preserve"> Dossing</w:t>
      </w:r>
      <w:r>
        <w:t xml:space="preserve"> KV,</w:t>
      </w:r>
      <w:r w:rsidRPr="00B14AB2">
        <w:t xml:space="preserve"> Amstrup</w:t>
      </w:r>
      <w:r>
        <w:t xml:space="preserve"> A,</w:t>
      </w:r>
      <w:r w:rsidRPr="00B14AB2">
        <w:t xml:space="preserve"> Soballe</w:t>
      </w:r>
      <w:r>
        <w:t xml:space="preserve"> K, Stilling</w:t>
      </w:r>
      <w:r w:rsidRPr="00B14AB2">
        <w:t xml:space="preserve"> M.</w:t>
      </w:r>
      <w:r>
        <w:t xml:space="preserve"> </w:t>
      </w:r>
      <w:r w:rsidRPr="00B14AB2">
        <w:t>Evaluation of periprosthetic bone mineral density and postoperative migration of humeral head resurfacing implants: two-year results of a randomized controlled clinical trial</w:t>
      </w:r>
      <w:r>
        <w:t xml:space="preserve">. </w:t>
      </w:r>
      <w:r>
        <w:rPr>
          <w:i/>
        </w:rPr>
        <w:t xml:space="preserve">J Shoulder Elbow Surg; </w:t>
      </w:r>
      <w:r>
        <w:t>2014.</w:t>
      </w:r>
    </w:p>
    <w:p w14:paraId="234B9F90" w14:textId="638E8885" w:rsidR="00B14AB2" w:rsidRDefault="00B14AB2" w:rsidP="00C305D6">
      <w:pPr>
        <w:pStyle w:val="ListParagraph"/>
        <w:numPr>
          <w:ilvl w:val="0"/>
          <w:numId w:val="2"/>
        </w:numPr>
      </w:pPr>
      <w:r>
        <w:t xml:space="preserve">Nuttall D, Haines JF, Trail II. </w:t>
      </w:r>
      <w:r w:rsidRPr="00B14AB2">
        <w:t>A study of the micromovement of pegged and keeled glenoid components compared using radiostereometric analysis</w:t>
      </w:r>
      <w:r>
        <w:t xml:space="preserve">. </w:t>
      </w:r>
      <w:r>
        <w:rPr>
          <w:i/>
        </w:rPr>
        <w:t xml:space="preserve">J Shoulder Elbow Surg; </w:t>
      </w:r>
      <w:r>
        <w:t>2007.</w:t>
      </w:r>
    </w:p>
    <w:p w14:paraId="6E184F66" w14:textId="3704A06D" w:rsidR="00B14AB2" w:rsidRDefault="00B14AB2" w:rsidP="00C305D6">
      <w:pPr>
        <w:pStyle w:val="ListParagraph"/>
        <w:numPr>
          <w:ilvl w:val="0"/>
          <w:numId w:val="2"/>
        </w:numPr>
      </w:pPr>
      <w:r>
        <w:t>Olerud P, Ahrengart L,</w:t>
      </w:r>
      <w:r w:rsidRPr="00B14AB2">
        <w:t xml:space="preserve"> Ponzer</w:t>
      </w:r>
      <w:r>
        <w:t xml:space="preserve"> S,</w:t>
      </w:r>
      <w:r w:rsidRPr="00B14AB2">
        <w:t xml:space="preserve"> Saving</w:t>
      </w:r>
      <w:r>
        <w:t xml:space="preserve"> J,</w:t>
      </w:r>
      <w:r w:rsidRPr="00B14AB2">
        <w:t xml:space="preserve"> Tidermark J.</w:t>
      </w:r>
      <w:r>
        <w:t xml:space="preserve"> </w:t>
      </w:r>
      <w:r w:rsidR="00064574" w:rsidRPr="00064574">
        <w:t>Hemiarthroplasty versus nonoperative treatment of displaced 4-part proximal humeral fractures in elderly patients: A randomized controlled trial</w:t>
      </w:r>
      <w:r w:rsidR="00064574">
        <w:t xml:space="preserve">. </w:t>
      </w:r>
      <w:r w:rsidR="00064574">
        <w:rPr>
          <w:i/>
        </w:rPr>
        <w:t xml:space="preserve">J Shoulder Elbow Surg; </w:t>
      </w:r>
      <w:r w:rsidR="00064574">
        <w:t>2011.</w:t>
      </w:r>
    </w:p>
    <w:p w14:paraId="3B8D4E61" w14:textId="177CC50D" w:rsidR="00064574" w:rsidRDefault="00064574" w:rsidP="00C305D6">
      <w:pPr>
        <w:pStyle w:val="ListParagraph"/>
        <w:numPr>
          <w:ilvl w:val="0"/>
          <w:numId w:val="2"/>
        </w:numPr>
      </w:pPr>
      <w:r>
        <w:t>Olerud P, Ahrengart L,</w:t>
      </w:r>
      <w:r w:rsidRPr="00064574">
        <w:t xml:space="preserve"> Pon</w:t>
      </w:r>
      <w:r>
        <w:t>zer S, Saving J, Tidermark</w:t>
      </w:r>
      <w:r w:rsidRPr="00064574">
        <w:t xml:space="preserve"> J.</w:t>
      </w:r>
      <w:r>
        <w:t xml:space="preserve"> Hemiarthroplasty Improved health-related quality of life more than nonoperative treatment in older patients with four-part proximal humeral f</w:t>
      </w:r>
      <w:r w:rsidRPr="00064574">
        <w:t>ractures</w:t>
      </w:r>
      <w:r>
        <w:t xml:space="preserve">. </w:t>
      </w:r>
      <w:r>
        <w:rPr>
          <w:i/>
        </w:rPr>
        <w:t xml:space="preserve">JBJS; </w:t>
      </w:r>
      <w:r>
        <w:t>2012.</w:t>
      </w:r>
    </w:p>
    <w:p w14:paraId="5E4851F3" w14:textId="16AF9A29" w:rsidR="00064574" w:rsidRDefault="00064574" w:rsidP="00C305D6">
      <w:pPr>
        <w:pStyle w:val="ListParagraph"/>
        <w:numPr>
          <w:ilvl w:val="0"/>
          <w:numId w:val="2"/>
        </w:numPr>
      </w:pPr>
      <w:r>
        <w:t>Poon PC, Chou J, Young SW,</w:t>
      </w:r>
      <w:r w:rsidRPr="00064574">
        <w:t xml:space="preserve"> Astley T.</w:t>
      </w:r>
      <w:r>
        <w:t xml:space="preserve"> </w:t>
      </w:r>
      <w:r w:rsidRPr="00064574">
        <w:t>A comparison of concentric and eccentric glenospheres in reverse shoulder arthroplasty: a randomized controlled trial.</w:t>
      </w:r>
      <w:r>
        <w:t xml:space="preserve"> </w:t>
      </w:r>
      <w:r>
        <w:rPr>
          <w:i/>
        </w:rPr>
        <w:t xml:space="preserve">JBJS; </w:t>
      </w:r>
      <w:r>
        <w:t>2014.</w:t>
      </w:r>
    </w:p>
    <w:p w14:paraId="1FC654CA" w14:textId="0A66E185" w:rsidR="00064574" w:rsidRDefault="00064574" w:rsidP="00C305D6">
      <w:pPr>
        <w:pStyle w:val="ListParagraph"/>
        <w:numPr>
          <w:ilvl w:val="0"/>
          <w:numId w:val="2"/>
        </w:numPr>
      </w:pPr>
      <w:r>
        <w:t>Rahme H, Mattsson P, Wikblad L, Larsson</w:t>
      </w:r>
      <w:r w:rsidRPr="00064574">
        <w:t xml:space="preserve"> S.</w:t>
      </w:r>
      <w:r>
        <w:t xml:space="preserve"> </w:t>
      </w:r>
      <w:r w:rsidRPr="00064574">
        <w:t>Cement and press-fit humeral stem fixation provides similar results in rheumatoid patients</w:t>
      </w:r>
      <w:r>
        <w:t xml:space="preserve">. </w:t>
      </w:r>
      <w:r w:rsidRPr="00064574">
        <w:rPr>
          <w:i/>
        </w:rPr>
        <w:t>Clin Orthop Relat Res</w:t>
      </w:r>
      <w:r>
        <w:t>; 2006.</w:t>
      </w:r>
    </w:p>
    <w:p w14:paraId="262F37AE" w14:textId="4E0975E2" w:rsidR="00D50CA9" w:rsidRDefault="00D50CA9" w:rsidP="00C305D6">
      <w:pPr>
        <w:pStyle w:val="ListParagraph"/>
        <w:numPr>
          <w:ilvl w:val="0"/>
          <w:numId w:val="2"/>
        </w:numPr>
      </w:pPr>
      <w:r>
        <w:t>Rahme H, Mattsson P, Wikblad L, Nowak J, Larsson</w:t>
      </w:r>
      <w:r w:rsidRPr="00064574">
        <w:t xml:space="preserve"> S.</w:t>
      </w:r>
      <w:r>
        <w:t xml:space="preserve"> </w:t>
      </w:r>
      <w:r w:rsidRPr="00D50CA9">
        <w:t>Stability of cemented in-line pegged glenoid compared with keeled glenoid components in total shoulder arthroplasty</w:t>
      </w:r>
      <w:r>
        <w:t xml:space="preserve">. </w:t>
      </w:r>
      <w:r>
        <w:rPr>
          <w:i/>
        </w:rPr>
        <w:t xml:space="preserve">JBJS; </w:t>
      </w:r>
      <w:r>
        <w:t>2009.</w:t>
      </w:r>
    </w:p>
    <w:p w14:paraId="40566911" w14:textId="2F166665" w:rsidR="00D50CA9" w:rsidRDefault="00D50CA9" w:rsidP="00C305D6">
      <w:pPr>
        <w:pStyle w:val="ListParagraph"/>
        <w:numPr>
          <w:ilvl w:val="0"/>
          <w:numId w:val="2"/>
        </w:numPr>
      </w:pPr>
      <w:r w:rsidRPr="00D50CA9">
        <w:t>Rasmussen JV, Olsen BS, Sorensen AK, Hrobjartsson A, Brorson</w:t>
      </w:r>
      <w:r>
        <w:t xml:space="preserve">. </w:t>
      </w:r>
      <w:r w:rsidRPr="00D50CA9">
        <w:t>Resurfacing hemiarthroplasty compared to stemmed hemiarthroplasty for glenohumeral osteoarthritis: a randomised clinical trial</w:t>
      </w:r>
      <w:r>
        <w:t xml:space="preserve">. </w:t>
      </w:r>
      <w:r>
        <w:rPr>
          <w:i/>
        </w:rPr>
        <w:t xml:space="preserve">Int Orthop; </w:t>
      </w:r>
      <w:r>
        <w:t>2015.</w:t>
      </w:r>
    </w:p>
    <w:p w14:paraId="6966FD75" w14:textId="0D722326" w:rsidR="00D50CA9" w:rsidRDefault="00573732" w:rsidP="00C305D6">
      <w:pPr>
        <w:pStyle w:val="ListParagraph"/>
        <w:numPr>
          <w:ilvl w:val="0"/>
          <w:numId w:val="2"/>
        </w:numPr>
      </w:pPr>
      <w:r>
        <w:t>Sandow MJ,</w:t>
      </w:r>
      <w:r w:rsidRPr="00573732">
        <w:t xml:space="preserve"> David</w:t>
      </w:r>
      <w:r>
        <w:t xml:space="preserve"> H,</w:t>
      </w:r>
      <w:r w:rsidRPr="00573732">
        <w:t xml:space="preserve"> Bentall</w:t>
      </w:r>
      <w:r>
        <w:t xml:space="preserve"> SJ</w:t>
      </w:r>
      <w:r w:rsidRPr="00573732">
        <w:t>.</w:t>
      </w:r>
      <w:r>
        <w:t xml:space="preserve"> </w:t>
      </w:r>
      <w:r w:rsidRPr="00573732">
        <w:t>Hemiarthroplasty vs total shoulder replacement for rotator cuff intact osteoarthritis: how do they fare after a decade?</w:t>
      </w:r>
      <w:r>
        <w:t xml:space="preserve"> </w:t>
      </w:r>
      <w:r>
        <w:rPr>
          <w:i/>
        </w:rPr>
        <w:t xml:space="preserve">J Shoulder Elbow Surg; </w:t>
      </w:r>
      <w:r>
        <w:t>2013.</w:t>
      </w:r>
    </w:p>
    <w:p w14:paraId="2B44E782" w14:textId="4D76A3B6" w:rsidR="00573732" w:rsidRDefault="00573732" w:rsidP="00C305D6">
      <w:pPr>
        <w:pStyle w:val="ListParagraph"/>
        <w:numPr>
          <w:ilvl w:val="0"/>
          <w:numId w:val="2"/>
        </w:numPr>
      </w:pPr>
      <w:r>
        <w:t>Sebastia-Forcada E,</w:t>
      </w:r>
      <w:r w:rsidRPr="00573732">
        <w:t xml:space="preserve"> Cebrian-Gomez</w:t>
      </w:r>
      <w:r>
        <w:t xml:space="preserve"> R,</w:t>
      </w:r>
      <w:r w:rsidRPr="00573732">
        <w:t xml:space="preserve"> Lizaur-Utrilla</w:t>
      </w:r>
      <w:r>
        <w:t xml:space="preserve"> A,</w:t>
      </w:r>
      <w:r w:rsidRPr="00573732">
        <w:t xml:space="preserve"> Gil-Guillen</w:t>
      </w:r>
      <w:r>
        <w:t xml:space="preserve"> V</w:t>
      </w:r>
      <w:r w:rsidRPr="00573732">
        <w:t>.</w:t>
      </w:r>
      <w:r>
        <w:t xml:space="preserve"> </w:t>
      </w:r>
      <w:r w:rsidRPr="00573732">
        <w:t>Reverse shoulder arthroplasty versus hemiarthroplasty for acute proximal humeral fractures. A blinded, randomized, controlled, prospective study</w:t>
      </w:r>
      <w:r>
        <w:t xml:space="preserve">. </w:t>
      </w:r>
      <w:r>
        <w:rPr>
          <w:i/>
        </w:rPr>
        <w:t xml:space="preserve">J Shoulder Elbow Surg; </w:t>
      </w:r>
      <w:r>
        <w:t>2014.</w:t>
      </w:r>
    </w:p>
    <w:p w14:paraId="645FE239" w14:textId="63AC19A5" w:rsidR="00573732" w:rsidRDefault="00573732" w:rsidP="00C305D6">
      <w:pPr>
        <w:pStyle w:val="ListParagraph"/>
        <w:numPr>
          <w:ilvl w:val="0"/>
          <w:numId w:val="2"/>
        </w:numPr>
      </w:pPr>
      <w:r>
        <w:t>Soliman OA,</w:t>
      </w:r>
      <w:r w:rsidRPr="00573732">
        <w:t xml:space="preserve"> Koptan</w:t>
      </w:r>
      <w:r>
        <w:t xml:space="preserve"> WMT. </w:t>
      </w:r>
      <w:r w:rsidRPr="00573732">
        <w:t>Proximal humeral fractures treated with hemiarthroplasty: Does tenodesis of the long head of the biceps improve results?</w:t>
      </w:r>
      <w:r>
        <w:t xml:space="preserve"> </w:t>
      </w:r>
      <w:r>
        <w:rPr>
          <w:i/>
        </w:rPr>
        <w:t xml:space="preserve">Injury; </w:t>
      </w:r>
      <w:r>
        <w:t>2013.</w:t>
      </w:r>
    </w:p>
    <w:p w14:paraId="217D6C2F" w14:textId="616CE73E" w:rsidR="00573732" w:rsidRDefault="00573732" w:rsidP="00C305D6">
      <w:pPr>
        <w:pStyle w:val="ListParagraph"/>
        <w:numPr>
          <w:ilvl w:val="0"/>
          <w:numId w:val="2"/>
        </w:numPr>
      </w:pPr>
      <w:r>
        <w:t>Stilling M,</w:t>
      </w:r>
      <w:r w:rsidRPr="00573732">
        <w:t xml:space="preserve"> Mechlenburg</w:t>
      </w:r>
      <w:r>
        <w:t xml:space="preserve"> I,</w:t>
      </w:r>
      <w:r w:rsidRPr="00573732">
        <w:t xml:space="preserve"> Amstrup</w:t>
      </w:r>
      <w:r>
        <w:t xml:space="preserve"> A,</w:t>
      </w:r>
      <w:r w:rsidRPr="00573732">
        <w:t xml:space="preserve"> Soballe</w:t>
      </w:r>
      <w:r>
        <w:t xml:space="preserve"> K,</w:t>
      </w:r>
      <w:r w:rsidRPr="00573732">
        <w:t xml:space="preserve"> Klebe</w:t>
      </w:r>
      <w:r>
        <w:t xml:space="preserve"> </w:t>
      </w:r>
      <w:r w:rsidRPr="00573732">
        <w:t xml:space="preserve"> T.</w:t>
      </w:r>
      <w:r>
        <w:t xml:space="preserve"> </w:t>
      </w:r>
      <w:r w:rsidRPr="00573732">
        <w:t>Precision of novel radiological methods in relation to resurfacing humeral head implants: assessment by radiostereometric analysis, DXA, and geometrical analysis</w:t>
      </w:r>
      <w:r>
        <w:t xml:space="preserve">. </w:t>
      </w:r>
      <w:r w:rsidRPr="00573732">
        <w:rPr>
          <w:i/>
        </w:rPr>
        <w:t xml:space="preserve">Arch Orthop Trauma Surg; </w:t>
      </w:r>
      <w:r>
        <w:t>2012.</w:t>
      </w:r>
    </w:p>
    <w:p w14:paraId="43E1F15F" w14:textId="78952FE3" w:rsidR="00573732" w:rsidRDefault="00573732" w:rsidP="00C305D6">
      <w:pPr>
        <w:pStyle w:val="ListParagraph"/>
        <w:numPr>
          <w:ilvl w:val="0"/>
          <w:numId w:val="2"/>
        </w:numPr>
      </w:pPr>
      <w:r>
        <w:t>Tanaka N, Sakahashi H,</w:t>
      </w:r>
      <w:r w:rsidRPr="00573732">
        <w:t xml:space="preserve"> Hirose</w:t>
      </w:r>
      <w:r>
        <w:t xml:space="preserve"> K,</w:t>
      </w:r>
      <w:r w:rsidRPr="00573732">
        <w:t xml:space="preserve"> Ishima</w:t>
      </w:r>
      <w:r>
        <w:t xml:space="preserve"> T, Ishii</w:t>
      </w:r>
      <w:r w:rsidRPr="00573732">
        <w:t xml:space="preserve"> S.</w:t>
      </w:r>
      <w:r>
        <w:t xml:space="preserve"> </w:t>
      </w:r>
      <w:r w:rsidR="0056442F" w:rsidRPr="0056442F">
        <w:t>Augmented subscapularis muscle transposition for rotator cuff repair during shoulder arthroplasty in patients with rheumatoid arthritis</w:t>
      </w:r>
      <w:r w:rsidR="0056442F">
        <w:t xml:space="preserve">. </w:t>
      </w:r>
      <w:r w:rsidR="0056442F">
        <w:rPr>
          <w:i/>
        </w:rPr>
        <w:t xml:space="preserve">J Shoulder Elbow Surg; </w:t>
      </w:r>
      <w:r w:rsidR="0056442F">
        <w:t>2006.</w:t>
      </w:r>
    </w:p>
    <w:p w14:paraId="29F012F7" w14:textId="78BB48BA" w:rsidR="00573732" w:rsidRDefault="00573732" w:rsidP="00C305D6">
      <w:pPr>
        <w:pStyle w:val="ListParagraph"/>
        <w:numPr>
          <w:ilvl w:val="0"/>
          <w:numId w:val="2"/>
        </w:numPr>
      </w:pPr>
      <w:r>
        <w:t>Verbeek PA,</w:t>
      </w:r>
      <w:r w:rsidRPr="00573732">
        <w:t xml:space="preserve"> </w:t>
      </w:r>
      <w:r>
        <w:t>van den Akker-Scheek I,</w:t>
      </w:r>
      <w:r w:rsidRPr="00573732">
        <w:t xml:space="preserve"> Wendt</w:t>
      </w:r>
      <w:r>
        <w:t xml:space="preserve"> KW,</w:t>
      </w:r>
      <w:r w:rsidRPr="00573732">
        <w:t xml:space="preserve"> Diercks</w:t>
      </w:r>
      <w:r>
        <w:t xml:space="preserve"> RL</w:t>
      </w:r>
      <w:r w:rsidRPr="00573732">
        <w:t>.</w:t>
      </w:r>
      <w:r>
        <w:t xml:space="preserve"> </w:t>
      </w:r>
      <w:r w:rsidRPr="00573732">
        <w:t>Hemiarthroplasty versus angle-stable locking compression plate osteosynthesis in the treatment of three- and four-part fractures of the proximal humerus in the elderly: design of a randomized controlled trial</w:t>
      </w:r>
      <w:r>
        <w:t xml:space="preserve">. </w:t>
      </w:r>
      <w:r w:rsidRPr="00573732">
        <w:rPr>
          <w:i/>
        </w:rPr>
        <w:t>BMC Musculoskelet Disord</w:t>
      </w:r>
      <w:r>
        <w:rPr>
          <w:i/>
        </w:rPr>
        <w:t xml:space="preserve">; </w:t>
      </w:r>
      <w:r>
        <w:t>2012.</w:t>
      </w:r>
    </w:p>
    <w:p w14:paraId="06EE22D7" w14:textId="79673AE4" w:rsidR="00573732" w:rsidRPr="000619FC" w:rsidRDefault="0056442F" w:rsidP="00C305D6">
      <w:pPr>
        <w:pStyle w:val="ListParagraph"/>
        <w:numPr>
          <w:ilvl w:val="0"/>
          <w:numId w:val="2"/>
        </w:numPr>
      </w:pPr>
      <w:r>
        <w:t>Zavadil DP,</w:t>
      </w:r>
      <w:r w:rsidRPr="0056442F">
        <w:t xml:space="preserve"> Satterlee</w:t>
      </w:r>
      <w:r>
        <w:t xml:space="preserve"> CC,</w:t>
      </w:r>
      <w:r w:rsidRPr="0056442F">
        <w:t xml:space="preserve"> Costigan</w:t>
      </w:r>
      <w:r>
        <w:t xml:space="preserve"> JM,</w:t>
      </w:r>
      <w:r w:rsidRPr="0056442F">
        <w:t xml:space="preserve"> Holt</w:t>
      </w:r>
      <w:r>
        <w:t xml:space="preserve"> DW,</w:t>
      </w:r>
      <w:r w:rsidRPr="0056442F">
        <w:t xml:space="preserve"> Shostrom</w:t>
      </w:r>
      <w:r>
        <w:t xml:space="preserve"> VK</w:t>
      </w:r>
      <w:r w:rsidRPr="0056442F">
        <w:t>.</w:t>
      </w:r>
      <w:r>
        <w:t xml:space="preserve"> </w:t>
      </w:r>
      <w:r w:rsidRPr="0056442F">
        <w:t>Autologous platelet gel and platelet-poor plasma reduce pain with total shoulder arthroplasty</w:t>
      </w:r>
      <w:r>
        <w:t xml:space="preserve">. </w:t>
      </w:r>
      <w:r w:rsidRPr="0056442F">
        <w:rPr>
          <w:i/>
        </w:rPr>
        <w:t>J Extra Corpor Tech</w:t>
      </w:r>
      <w:r>
        <w:t>; 2007.</w:t>
      </w:r>
    </w:p>
    <w:sectPr w:rsidR="00573732" w:rsidRPr="000619FC" w:rsidSect="00152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497229"/>
    <w:multiLevelType w:val="hybridMultilevel"/>
    <w:tmpl w:val="C8920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DE6032"/>
    <w:multiLevelType w:val="hybridMultilevel"/>
    <w:tmpl w:val="4CF49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DB"/>
    <w:rsid w:val="00012FDB"/>
    <w:rsid w:val="000232A4"/>
    <w:rsid w:val="00033E88"/>
    <w:rsid w:val="00034C39"/>
    <w:rsid w:val="00051D54"/>
    <w:rsid w:val="000619FC"/>
    <w:rsid w:val="00064574"/>
    <w:rsid w:val="00070B70"/>
    <w:rsid w:val="000867C8"/>
    <w:rsid w:val="00120289"/>
    <w:rsid w:val="00152537"/>
    <w:rsid w:val="00191C64"/>
    <w:rsid w:val="001B6D7A"/>
    <w:rsid w:val="001C0A3B"/>
    <w:rsid w:val="001C4EDC"/>
    <w:rsid w:val="001E7E0F"/>
    <w:rsid w:val="001F701D"/>
    <w:rsid w:val="00214392"/>
    <w:rsid w:val="00255CE2"/>
    <w:rsid w:val="00272A9C"/>
    <w:rsid w:val="002871BC"/>
    <w:rsid w:val="00342554"/>
    <w:rsid w:val="003614D4"/>
    <w:rsid w:val="00362D65"/>
    <w:rsid w:val="00373D1E"/>
    <w:rsid w:val="0038628C"/>
    <w:rsid w:val="003B2B33"/>
    <w:rsid w:val="003F7B10"/>
    <w:rsid w:val="0041033A"/>
    <w:rsid w:val="00422669"/>
    <w:rsid w:val="00454C3F"/>
    <w:rsid w:val="00472614"/>
    <w:rsid w:val="00473D5C"/>
    <w:rsid w:val="00493B61"/>
    <w:rsid w:val="004C5BE8"/>
    <w:rsid w:val="004D6A4E"/>
    <w:rsid w:val="004D6D37"/>
    <w:rsid w:val="004E1153"/>
    <w:rsid w:val="004E40D4"/>
    <w:rsid w:val="004F5873"/>
    <w:rsid w:val="00505A53"/>
    <w:rsid w:val="005139AC"/>
    <w:rsid w:val="00513FD2"/>
    <w:rsid w:val="005225B4"/>
    <w:rsid w:val="00523A6A"/>
    <w:rsid w:val="00524245"/>
    <w:rsid w:val="0056361F"/>
    <w:rsid w:val="0056442F"/>
    <w:rsid w:val="00565F31"/>
    <w:rsid w:val="00573732"/>
    <w:rsid w:val="005A04B7"/>
    <w:rsid w:val="005F77DB"/>
    <w:rsid w:val="006159E1"/>
    <w:rsid w:val="00630505"/>
    <w:rsid w:val="00646F2B"/>
    <w:rsid w:val="00663765"/>
    <w:rsid w:val="00665B21"/>
    <w:rsid w:val="006727FB"/>
    <w:rsid w:val="0067316D"/>
    <w:rsid w:val="006A45FF"/>
    <w:rsid w:val="006B661F"/>
    <w:rsid w:val="006B77E1"/>
    <w:rsid w:val="006C725E"/>
    <w:rsid w:val="006C7E08"/>
    <w:rsid w:val="006E2AA7"/>
    <w:rsid w:val="006F1B7D"/>
    <w:rsid w:val="00702E70"/>
    <w:rsid w:val="007032F8"/>
    <w:rsid w:val="00716E4F"/>
    <w:rsid w:val="00727239"/>
    <w:rsid w:val="007818FA"/>
    <w:rsid w:val="007853D4"/>
    <w:rsid w:val="007D3B99"/>
    <w:rsid w:val="00806DE0"/>
    <w:rsid w:val="008101E9"/>
    <w:rsid w:val="00810378"/>
    <w:rsid w:val="00811915"/>
    <w:rsid w:val="008360C3"/>
    <w:rsid w:val="00864BAE"/>
    <w:rsid w:val="008B294F"/>
    <w:rsid w:val="008C3ADF"/>
    <w:rsid w:val="008C7853"/>
    <w:rsid w:val="009341AA"/>
    <w:rsid w:val="0094577B"/>
    <w:rsid w:val="00975ACD"/>
    <w:rsid w:val="009A291F"/>
    <w:rsid w:val="009F0C50"/>
    <w:rsid w:val="00A17206"/>
    <w:rsid w:val="00A27EAE"/>
    <w:rsid w:val="00A41385"/>
    <w:rsid w:val="00A52F3A"/>
    <w:rsid w:val="00A7689B"/>
    <w:rsid w:val="00AB4289"/>
    <w:rsid w:val="00AE24EA"/>
    <w:rsid w:val="00AF6F33"/>
    <w:rsid w:val="00B06E5F"/>
    <w:rsid w:val="00B10829"/>
    <w:rsid w:val="00B14AB2"/>
    <w:rsid w:val="00B96D18"/>
    <w:rsid w:val="00BA546F"/>
    <w:rsid w:val="00BD0781"/>
    <w:rsid w:val="00BE22F4"/>
    <w:rsid w:val="00C0496A"/>
    <w:rsid w:val="00C1553A"/>
    <w:rsid w:val="00C305D6"/>
    <w:rsid w:val="00C44BAA"/>
    <w:rsid w:val="00C6686B"/>
    <w:rsid w:val="00C807E9"/>
    <w:rsid w:val="00C8389D"/>
    <w:rsid w:val="00CC4683"/>
    <w:rsid w:val="00CD25A5"/>
    <w:rsid w:val="00CF66F4"/>
    <w:rsid w:val="00D01CE2"/>
    <w:rsid w:val="00D17468"/>
    <w:rsid w:val="00D31A0B"/>
    <w:rsid w:val="00D50CA9"/>
    <w:rsid w:val="00D5303A"/>
    <w:rsid w:val="00D55656"/>
    <w:rsid w:val="00DC4559"/>
    <w:rsid w:val="00DE5086"/>
    <w:rsid w:val="00DE7F77"/>
    <w:rsid w:val="00E06CE4"/>
    <w:rsid w:val="00E1737F"/>
    <w:rsid w:val="00E55865"/>
    <w:rsid w:val="00E77224"/>
    <w:rsid w:val="00EA4251"/>
    <w:rsid w:val="00EB2C1A"/>
    <w:rsid w:val="00EC489A"/>
    <w:rsid w:val="00ED0208"/>
    <w:rsid w:val="00ED4041"/>
    <w:rsid w:val="00F169F6"/>
    <w:rsid w:val="00F20AB5"/>
    <w:rsid w:val="00F61F80"/>
    <w:rsid w:val="00F71593"/>
    <w:rsid w:val="00F7236A"/>
    <w:rsid w:val="00F84001"/>
    <w:rsid w:val="00F91D7C"/>
    <w:rsid w:val="00F96A4F"/>
    <w:rsid w:val="00FA6B8B"/>
    <w:rsid w:val="00FD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481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5F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5</Pages>
  <Words>1570</Words>
  <Characters>8949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Matt</dc:creator>
  <cp:keywords/>
  <dc:description/>
  <cp:lastModifiedBy>Sims, Matt</cp:lastModifiedBy>
  <cp:revision>28</cp:revision>
  <dcterms:created xsi:type="dcterms:W3CDTF">2016-09-28T19:14:00Z</dcterms:created>
  <dcterms:modified xsi:type="dcterms:W3CDTF">2016-10-07T02:26:00Z</dcterms:modified>
</cp:coreProperties>
</file>